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15B38" w14:textId="4530AC47" w:rsidR="00957F6B" w:rsidRDefault="00957F6B" w:rsidP="001F4A10">
      <w:pPr>
        <w:spacing w:line="480" w:lineRule="auto"/>
        <w:rPr>
          <w:rFonts w:ascii="Times New Roman" w:hAnsi="Times New Roman" w:cs="Times New Roman"/>
          <w:b/>
          <w:bCs/>
          <w:lang w:eastAsia="zh-Hans"/>
        </w:rPr>
      </w:pPr>
      <w:r>
        <w:rPr>
          <w:rFonts w:ascii="Times New Roman" w:hAnsi="Times New Roman" w:cs="Times New Roman" w:hint="eastAsia"/>
          <w:b/>
          <w:bCs/>
          <w:lang w:eastAsia="zh-Hans"/>
        </w:rPr>
        <w:t>Table</w:t>
      </w:r>
      <w:r>
        <w:rPr>
          <w:rFonts w:ascii="Times New Roman" w:hAnsi="Times New Roman" w:cs="Times New Roman"/>
          <w:b/>
          <w:bCs/>
          <w:lang w:eastAsia="zh-Hans"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zh-Hans"/>
        </w:rPr>
        <w:t>S</w:t>
      </w:r>
      <w:r>
        <w:rPr>
          <w:rFonts w:ascii="Times New Roman" w:hAnsi="Times New Roman" w:cs="Times New Roman"/>
          <w:b/>
          <w:bCs/>
          <w:lang w:eastAsia="zh-Hans"/>
        </w:rPr>
        <w:t xml:space="preserve">1 </w:t>
      </w:r>
      <w:r>
        <w:rPr>
          <w:rFonts w:ascii="Times New Roman" w:hAnsi="Times New Roman" w:cs="Times New Roman"/>
          <w:lang w:eastAsia="zh-Hans"/>
        </w:rPr>
        <w:t>Baseline characteristics of patients included versus excluded in this study</w:t>
      </w:r>
    </w:p>
    <w:tbl>
      <w:tblPr>
        <w:tblStyle w:val="ae"/>
        <w:tblW w:w="103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116"/>
        <w:gridCol w:w="2116"/>
        <w:gridCol w:w="2116"/>
        <w:gridCol w:w="766"/>
      </w:tblGrid>
      <w:tr w:rsidR="001F4A10" w14:paraId="21FD9433" w14:textId="77777777" w:rsidTr="001F4A10">
        <w:trPr>
          <w:trHeight w:val="964"/>
          <w:jc w:val="center"/>
        </w:trPr>
        <w:tc>
          <w:tcPr>
            <w:tcW w:w="3235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FFFFFF"/>
          </w:tcPr>
          <w:p w14:paraId="72A46EE8" w14:textId="77777777" w:rsidR="001F4A10" w:rsidRDefault="001F4A10" w:rsidP="00744985">
            <w:pPr>
              <w:rPr>
                <w:rFonts w:ascii="Times New Roman" w:hAnsi="Times New Roman" w:cs="Times New Roman"/>
                <w:sz w:val="20"/>
              </w:rPr>
            </w:pPr>
          </w:p>
          <w:p w14:paraId="62651AAE" w14:textId="1FEA17EC" w:rsidR="00957F6B" w:rsidRDefault="00957F6B" w:rsidP="007449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Variables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FFFFFF"/>
          </w:tcPr>
          <w:p w14:paraId="5BBD6CE9" w14:textId="77777777" w:rsidR="00957F6B" w:rsidRPr="005D7D9C" w:rsidRDefault="00957F6B" w:rsidP="0074498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5D7D9C">
              <w:rPr>
                <w:rFonts w:ascii="Times New Roman" w:hAnsi="Times New Roman" w:cs="Times New Roman"/>
                <w:sz w:val="20"/>
              </w:rPr>
              <w:t>Total</w:t>
            </w:r>
          </w:p>
          <w:p w14:paraId="0D080F79" w14:textId="77777777" w:rsidR="00957F6B" w:rsidRDefault="00957F6B" w:rsidP="0074498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(n=5440)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FFFFFF"/>
          </w:tcPr>
          <w:p w14:paraId="09464CDB" w14:textId="77777777" w:rsidR="00957F6B" w:rsidRPr="005D7D9C" w:rsidRDefault="00957F6B" w:rsidP="0074498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5D7D9C">
              <w:rPr>
                <w:rFonts w:ascii="Times New Roman" w:hAnsi="Times New Roman" w:cs="Times New Roman"/>
                <w:sz w:val="20"/>
              </w:rPr>
              <w:t>Exclude</w:t>
            </w:r>
          </w:p>
          <w:p w14:paraId="68FF345D" w14:textId="77777777" w:rsidR="00957F6B" w:rsidRDefault="00957F6B" w:rsidP="007449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(n=235)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FFFFFF"/>
          </w:tcPr>
          <w:p w14:paraId="2188C694" w14:textId="77777777" w:rsidR="00957F6B" w:rsidRPr="005D7D9C" w:rsidRDefault="00957F6B" w:rsidP="0074498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5D7D9C">
              <w:rPr>
                <w:rFonts w:ascii="Times New Roman" w:hAnsi="Times New Roman" w:cs="Times New Roman"/>
                <w:sz w:val="20"/>
              </w:rPr>
              <w:t>Include</w:t>
            </w:r>
          </w:p>
          <w:p w14:paraId="1736D9BC" w14:textId="54AE0B7A" w:rsidR="00957F6B" w:rsidRDefault="00957F6B" w:rsidP="0074498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(n=52</w:t>
            </w:r>
            <w:r w:rsidR="004E3DFB"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5)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AA1F33F" w14:textId="4ACC7FDA" w:rsidR="00957F6B" w:rsidRPr="005D7D9C" w:rsidRDefault="00957F6B" w:rsidP="001F4A1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D3B1E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="005D7D9C" w:rsidRPr="004D3B1E">
              <w:rPr>
                <w:rFonts w:ascii="Times New Roman" w:hAnsi="Times New Roman" w:cs="Times New Roman" w:hint="eastAsia"/>
                <w:i/>
                <w:iCs/>
                <w:sz w:val="20"/>
              </w:rPr>
              <w:t xml:space="preserve"> </w:t>
            </w:r>
            <w:r w:rsidRPr="004D3B1E">
              <w:rPr>
                <w:rFonts w:ascii="Times New Roman" w:hAnsi="Times New Roman" w:cs="Times New Roman"/>
                <w:sz w:val="20"/>
              </w:rPr>
              <w:t>value</w:t>
            </w:r>
          </w:p>
        </w:tc>
      </w:tr>
      <w:tr w:rsidR="001F4A10" w14:paraId="4F4C2882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single" w:sz="6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82B39F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, years</w:t>
            </w:r>
          </w:p>
        </w:tc>
        <w:tc>
          <w:tcPr>
            <w:tcW w:w="2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BF04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2.48(45.65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-61.58)</w:t>
            </w:r>
          </w:p>
        </w:tc>
        <w:tc>
          <w:tcPr>
            <w:tcW w:w="2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EBAE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52.58(45.90-63.26)</w:t>
            </w:r>
          </w:p>
        </w:tc>
        <w:tc>
          <w:tcPr>
            <w:tcW w:w="2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5E0B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2.45(45.64-61.52)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27BB161D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4256</w:t>
            </w:r>
          </w:p>
        </w:tc>
      </w:tr>
      <w:tr w:rsidR="001F4A10" w14:paraId="77EEF166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BAD220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Men, n (%)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1BF9BB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257(59.8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48482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2(56.1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06175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125(60.0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B9CCB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0.2367</w:t>
            </w:r>
          </w:p>
        </w:tc>
      </w:tr>
      <w:tr w:rsidR="001F4A10" w14:paraId="4A29F0DB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AFD85B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 w:rsidRPr="00DF5172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Female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  <w:t xml:space="preserve"> </w:t>
            </w:r>
            <w:r w:rsidRPr="00DF5172"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n</w:t>
            </w:r>
            <w:r w:rsidRPr="00DF5172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0BF01B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183(40.1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06F581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03(43.8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052A7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080(39.9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3AA71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752D4713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09DBE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BMI, kg/m</w:t>
            </w:r>
            <w:r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46C8D3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24.74(22.66-27.0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930332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4.56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(22.66-27.3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EE660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4.74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(22.66-27.0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CC718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613</w:t>
            </w:r>
          </w:p>
        </w:tc>
      </w:tr>
      <w:tr w:rsidR="001F4A10" w14:paraId="01E1EB14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0C92B8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Income,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RMB/m, n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658F8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413E50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0042F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0164856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7890</w:t>
            </w:r>
          </w:p>
        </w:tc>
      </w:tr>
      <w:tr w:rsidR="001F4A10" w14:paraId="0FECB1E8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041DF4" w14:textId="77777777" w:rsidR="00957F6B" w:rsidRDefault="00957F6B" w:rsidP="001F4A10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&lt;1000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FE029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03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23.9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B7443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8(24.6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C18DA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45(23.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645A6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370C5A7A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71C343" w14:textId="77777777" w:rsidR="00957F6B" w:rsidRDefault="00957F6B" w:rsidP="001F4A10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1000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5C9AB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137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76.0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A8FD61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77(75.3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0D5F5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960(76.0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E0F2BB3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1CCF2F0C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F7DC1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Active physical activity, n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C3ACD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CB3E7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289DE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3E3048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167</w:t>
            </w:r>
          </w:p>
        </w:tc>
      </w:tr>
      <w:tr w:rsidR="001F4A10" w14:paraId="640923E8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4CA09F" w14:textId="77777777" w:rsidR="00957F6B" w:rsidRPr="00DF5172" w:rsidRDefault="00957F6B" w:rsidP="001F4A10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 w:rsidRPr="00DF5172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No physical activ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BAD59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178(40.0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A1F0C8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9(33.6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9EEF17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099(40.3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47154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79976A8C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B35B90" w14:textId="77777777" w:rsidR="00957F6B" w:rsidRDefault="00957F6B" w:rsidP="001F4A10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Occasional physical activ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CC8CC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88(25.5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42D7C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8(28.9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5E0EB8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20(25.3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677F9D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28C214C9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DF65C2" w14:textId="77777777" w:rsidR="00957F6B" w:rsidRDefault="00957F6B" w:rsidP="001F4A10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egular exercise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 physical activ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4FA8B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874(34.4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07EA70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8(37.4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B9BDDB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786(34.3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B5351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4D4339EB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A438A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SBP, mmH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1E9CD7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0.00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120.00-140.6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7397B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9.33(72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.00-88.6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90C08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0.00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120.00-141.3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3765A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221</w:t>
            </w:r>
          </w:p>
        </w:tc>
      </w:tr>
      <w:tr w:rsidR="001F4A10" w14:paraId="1F565D19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11BC9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Hans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BP, mmH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7C77F1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80.67 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(76.67-90.0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125442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0.00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(72.00-88.0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373D9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0.67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(76.67-90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43C7D8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58</w:t>
            </w:r>
          </w:p>
        </w:tc>
      </w:tr>
      <w:tr w:rsidR="001F4A10" w14:paraId="7EAA3C2F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3E415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Education, n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5D04A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88BCBB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BD3D01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DA3ED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041</w:t>
            </w:r>
          </w:p>
        </w:tc>
      </w:tr>
      <w:tr w:rsidR="001F4A10" w14:paraId="4F45EBB9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D3D52D" w14:textId="77777777" w:rsidR="00957F6B" w:rsidRDefault="00957F6B" w:rsidP="001F4A10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Primary school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 below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A6142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63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12.1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60498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0(8.5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F28C3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43(12.3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F96288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1F4A10" w14:paraId="60F439BC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70FCC3" w14:textId="77777777" w:rsidR="00957F6B" w:rsidRDefault="00957F6B" w:rsidP="001F4A10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Middle school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9D958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94(44.0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7E9AA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8(37.4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0022D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06(44.3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450C43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1F4A10" w14:paraId="3EC2FF53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57C182" w14:textId="77777777" w:rsidR="00957F6B" w:rsidRDefault="00957F6B" w:rsidP="001F4A10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High school or abov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A75466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83(43.8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5D7B0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7(54.0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46DC8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56(43.3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86ADB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1F4A10" w14:paraId="2851354D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C9F5A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Current smoking n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E30EF2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737(31.9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C1219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8(28.9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33A416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669(32.0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2A92DF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3142</w:t>
            </w:r>
          </w:p>
        </w:tc>
      </w:tr>
      <w:tr w:rsidR="001F4A10" w14:paraId="6872E6DD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769EF7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Current drinking n (%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BD5B53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799(32.07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6540B6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3(35.32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7083D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716(32.97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7EEDBA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4537</w:t>
            </w:r>
          </w:p>
        </w:tc>
      </w:tr>
      <w:tr w:rsidR="001F4A10" w14:paraId="67ACCEAA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0F9483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lastRenderedPageBreak/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asting blood glucose, mmol/L</w:t>
            </w:r>
          </w:p>
        </w:tc>
        <w:tc>
          <w:tcPr>
            <w:tcW w:w="2116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C13277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.21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4.82-5.80)</w:t>
            </w:r>
          </w:p>
        </w:tc>
        <w:tc>
          <w:tcPr>
            <w:tcW w:w="2116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B9E701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.19(4.86-5.52)</w:t>
            </w:r>
          </w:p>
        </w:tc>
        <w:tc>
          <w:tcPr>
            <w:tcW w:w="2116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E0012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.21(4.82-5.5.80)</w:t>
            </w:r>
          </w:p>
        </w:tc>
        <w:tc>
          <w:tcPr>
            <w:tcW w:w="766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9935AC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2469</w:t>
            </w:r>
          </w:p>
        </w:tc>
      </w:tr>
      <w:tr w:rsidR="001F4A10" w14:paraId="3FB892F7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813F06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otal cholesterol, mmol/L</w:t>
            </w:r>
          </w:p>
        </w:tc>
        <w:tc>
          <w:tcPr>
            <w:tcW w:w="211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5BBF4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.95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4.36-5.63)</w:t>
            </w:r>
          </w:p>
        </w:tc>
        <w:tc>
          <w:tcPr>
            <w:tcW w:w="211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C577BB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.90(4.35-5.60)</w:t>
            </w:r>
          </w:p>
        </w:tc>
        <w:tc>
          <w:tcPr>
            <w:tcW w:w="211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8F2D9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.95(4.36-5.64)</w:t>
            </w:r>
          </w:p>
        </w:tc>
        <w:tc>
          <w:tcPr>
            <w:tcW w:w="76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D46F25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6888</w:t>
            </w:r>
          </w:p>
        </w:tc>
      </w:tr>
      <w:tr w:rsidR="001F4A10" w14:paraId="29A1BA5C" w14:textId="77777777" w:rsidTr="001F4A10">
        <w:trPr>
          <w:trHeight w:val="624"/>
          <w:jc w:val="center"/>
        </w:trPr>
        <w:tc>
          <w:tcPr>
            <w:tcW w:w="3235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EAF43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riglyceride, mmol/L</w:t>
            </w:r>
          </w:p>
        </w:tc>
        <w:tc>
          <w:tcPr>
            <w:tcW w:w="211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A867DB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30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0.93-1.93)</w:t>
            </w:r>
          </w:p>
        </w:tc>
        <w:tc>
          <w:tcPr>
            <w:tcW w:w="211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A51007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31(0.89-2.00)</w:t>
            </w:r>
          </w:p>
        </w:tc>
        <w:tc>
          <w:tcPr>
            <w:tcW w:w="211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64C3B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30(0.93-1.92)</w:t>
            </w:r>
          </w:p>
        </w:tc>
        <w:tc>
          <w:tcPr>
            <w:tcW w:w="76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B54841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8487</w:t>
            </w:r>
          </w:p>
        </w:tc>
      </w:tr>
      <w:tr w:rsidR="001F4A10" w14:paraId="2AA01E1C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772DF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ypertension, n (%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2C498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93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25.61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0EB617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9(25.11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6C3A3D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34(25.63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03249C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8575</w:t>
            </w:r>
          </w:p>
        </w:tc>
      </w:tr>
      <w:tr w:rsidR="001F4A10" w14:paraId="1FD9858B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AFDCC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iabetes, n (%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B6CA5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24(7.79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7E3177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9(8.09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3CA0B6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05(7.78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EE30F8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8649</w:t>
            </w:r>
          </w:p>
        </w:tc>
      </w:tr>
      <w:tr w:rsidR="001F4A10" w14:paraId="2178EEE3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E4EB1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yslipidemia, n (%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1C3AD5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16(11.32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09D6E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5(14.89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86D18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81(11.16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213847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0775</w:t>
            </w:r>
          </w:p>
        </w:tc>
      </w:tr>
      <w:tr w:rsidR="001F4A10" w14:paraId="39AE791F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712DF1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LDL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mmol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L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FC483A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60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2.16-3.05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6B8C18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60(2.12-3.04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EA6950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.63(2.19-3.11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D6C774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0.7017</w:t>
            </w:r>
          </w:p>
        </w:tc>
      </w:tr>
      <w:tr w:rsidR="001F4A10" w14:paraId="165C9713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69603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HDL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mmol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L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9E1D63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57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1.30-1.90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DA4A56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63(1.34-1.87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62AA40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57(1.30-1.90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2A0707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4002</w:t>
            </w:r>
          </w:p>
        </w:tc>
      </w:tr>
      <w:tr w:rsidR="001F4A10" w14:paraId="4CA94882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1C6D38" w14:textId="77777777" w:rsidR="00957F6B" w:rsidRDefault="00957F6B" w:rsidP="001F4A10">
            <w:pPr>
              <w:jc w:val="both"/>
              <w:rPr>
                <w:color w:val="000000"/>
                <w:sz w:val="18"/>
                <w:szCs w:val="18"/>
                <w:lang w:eastAsia="zh-Hans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s-CRP, mg/L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96FBD2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0.50-2.20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479882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0.56-2.27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B27850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00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0.50-2.20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BE5AAC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4473</w:t>
            </w:r>
          </w:p>
        </w:tc>
      </w:tr>
      <w:tr w:rsidR="001F4A10" w14:paraId="28C02E1E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4F7CC5" w14:textId="0287FEF5" w:rsidR="00957F6B" w:rsidRDefault="0085425C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e</w:t>
            </w:r>
            <w:r w:rsidR="00957F6B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GFR, ml/min/1.73</w:t>
            </w:r>
            <w:r w:rsidR="00957F6B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  <w:r w:rsidR="00957F6B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72475E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4.54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80.77-104.59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28A4A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6.75(84.78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-106.53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41B41F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4.50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80.60-104.51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A7E31A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0239</w:t>
            </w:r>
          </w:p>
        </w:tc>
      </w:tr>
      <w:tr w:rsidR="001F4A10" w14:paraId="4ACAD48A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B60E4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Antihypertensive agents, n (%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4EFB1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052(19.34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042CED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3(18.30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3C4C14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009(19.39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3F55C9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6797</w:t>
            </w:r>
          </w:p>
        </w:tc>
      </w:tr>
      <w:tr w:rsidR="001F4A10" w14:paraId="272FC3C4" w14:textId="77777777" w:rsidTr="001F4A10">
        <w:trPr>
          <w:trHeight w:val="624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4887C6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Antidiabetic agents, n (%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8DA860" w14:textId="77777777" w:rsidR="00957F6B" w:rsidRPr="00DF6E12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F6E12">
              <w:rPr>
                <w:rFonts w:ascii="Times New Roman" w:hAnsi="Times New Roman" w:cs="Times New Roman"/>
                <w:color w:val="000000"/>
                <w:sz w:val="20"/>
              </w:rPr>
              <w:t>328(6.03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811E80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(5.11)</w:t>
            </w:r>
          </w:p>
        </w:tc>
        <w:tc>
          <w:tcPr>
            <w:tcW w:w="211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7BF41C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16(6.07)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50A751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5434</w:t>
            </w:r>
          </w:p>
        </w:tc>
      </w:tr>
      <w:tr w:rsidR="001F4A10" w14:paraId="46452F92" w14:textId="77777777" w:rsidTr="001F4A10">
        <w:trPr>
          <w:trHeight w:val="624"/>
          <w:jc w:val="center"/>
        </w:trPr>
        <w:tc>
          <w:tcPr>
            <w:tcW w:w="323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75FAE9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Lipid-lowering agents, n (%)</w:t>
            </w:r>
          </w:p>
        </w:tc>
        <w:tc>
          <w:tcPr>
            <w:tcW w:w="21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27AC23" w14:textId="77777777" w:rsidR="00957F6B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5(1.38)</w:t>
            </w:r>
          </w:p>
        </w:tc>
        <w:tc>
          <w:tcPr>
            <w:tcW w:w="21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039F57" w14:textId="77777777" w:rsidR="00957F6B" w:rsidRPr="00DF5172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F5172">
              <w:rPr>
                <w:rFonts w:ascii="Times New Roman" w:hAnsi="Times New Roman" w:cs="Times New Roman"/>
                <w:color w:val="000000"/>
                <w:sz w:val="20"/>
              </w:rPr>
              <w:t>5(2.13)</w:t>
            </w:r>
          </w:p>
        </w:tc>
        <w:tc>
          <w:tcPr>
            <w:tcW w:w="21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04CAA2" w14:textId="77777777" w:rsidR="00957F6B" w:rsidRPr="00DF5172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F5172">
              <w:rPr>
                <w:rFonts w:ascii="Times New Roman" w:hAnsi="Times New Roman" w:cs="Times New Roman"/>
                <w:color w:val="000000"/>
                <w:sz w:val="20"/>
              </w:rPr>
              <w:t>70(1.34)</w:t>
            </w:r>
          </w:p>
        </w:tc>
        <w:tc>
          <w:tcPr>
            <w:tcW w:w="76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DE96A0" w14:textId="77777777" w:rsidR="00957F6B" w:rsidRPr="00986A26" w:rsidRDefault="00957F6B" w:rsidP="001F4A10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86A26">
              <w:rPr>
                <w:rFonts w:ascii="Times New Roman" w:hAnsi="Times New Roman" w:cs="Times New Roman"/>
                <w:color w:val="000000"/>
                <w:sz w:val="20"/>
              </w:rPr>
              <w:t>0.3141</w:t>
            </w:r>
          </w:p>
        </w:tc>
      </w:tr>
    </w:tbl>
    <w:p w14:paraId="764528AD" w14:textId="7F71346A" w:rsidR="001F4A10" w:rsidRPr="004E313A" w:rsidRDefault="001F4A10" w:rsidP="004E313A">
      <w:pPr>
        <w:spacing w:line="480" w:lineRule="auto"/>
        <w:rPr>
          <w:rFonts w:ascii="Times New Roman" w:hAnsi="Times New Roman" w:cs="Times New Roman"/>
        </w:rPr>
        <w:sectPr w:rsidR="001F4A10" w:rsidRPr="004E313A" w:rsidSect="001F4A1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041435">
        <w:rPr>
          <w:rFonts w:ascii="Times New Roman" w:hAnsi="Times New Roman" w:cs="Times New Roman" w:hint="eastAsia"/>
        </w:rPr>
        <w:t>Abbreviations: BMI, body mass index, DBP diastolic blood pressure, SBP systolic blood pressure, LDL-C low-density lipoprotein</w:t>
      </w:r>
      <w:r>
        <w:rPr>
          <w:rFonts w:ascii="Times New Roman" w:hAnsi="Times New Roman" w:cs="Times New Roman" w:hint="eastAsia"/>
        </w:rPr>
        <w:t xml:space="preserve"> </w:t>
      </w:r>
      <w:r w:rsidRPr="00041435">
        <w:rPr>
          <w:rFonts w:ascii="Times New Roman" w:hAnsi="Times New Roman" w:cs="Times New Roman" w:hint="eastAsia"/>
        </w:rPr>
        <w:t xml:space="preserve">cholesterol, HDL-C high-density lipoprotein cholesterol, hs-CRP high-sensitivity C-reactive protein, </w:t>
      </w:r>
      <w:r w:rsidR="00130E2E">
        <w:rPr>
          <w:rFonts w:ascii="Times New Roman" w:hAnsi="Times New Roman" w:cs="Times New Roman" w:hint="eastAsia"/>
        </w:rPr>
        <w:t>e</w:t>
      </w:r>
      <w:r w:rsidRPr="00041435">
        <w:rPr>
          <w:rFonts w:ascii="Times New Roman" w:hAnsi="Times New Roman" w:cs="Times New Roman" w:hint="eastAsia"/>
        </w:rPr>
        <w:t>GFR estimated glomerular</w:t>
      </w:r>
      <w:r>
        <w:rPr>
          <w:rFonts w:ascii="Times New Roman" w:hAnsi="Times New Roman" w:cs="Times New Roman" w:hint="eastAsia"/>
        </w:rPr>
        <w:t xml:space="preserve"> </w:t>
      </w:r>
      <w:r w:rsidRPr="00041435">
        <w:rPr>
          <w:rFonts w:ascii="Times New Roman" w:hAnsi="Times New Roman" w:cs="Times New Roman" w:hint="eastAsia"/>
        </w:rPr>
        <w:t>filtration rate.</w:t>
      </w:r>
    </w:p>
    <w:p w14:paraId="2177ADAC" w14:textId="3D6E228F" w:rsidR="006454AE" w:rsidRPr="001F4A10" w:rsidRDefault="001F4A10" w:rsidP="001F4A10">
      <w:pPr>
        <w:spacing w:line="480" w:lineRule="auto"/>
        <w:ind w:firstLineChars="250" w:firstLine="612"/>
        <w:rPr>
          <w:rFonts w:ascii="Times New Roman" w:hAnsi="Times New Roman" w:cs="Times New Roman"/>
          <w:bCs/>
          <w:color w:val="000000"/>
          <w:lang w:eastAsia="zh-Hans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 </w:t>
      </w:r>
      <w:r>
        <w:rPr>
          <w:rFonts w:ascii="Times New Roman" w:hAnsi="Times New Roman" w:cs="Times New Roman"/>
        </w:rPr>
        <w:t>baseline characteristics of patients according to C</w:t>
      </w:r>
      <w:r>
        <w:rPr>
          <w:rFonts w:ascii="Times New Roman" w:hAnsi="Times New Roman" w:cs="Times New Roman" w:hint="eastAsia"/>
        </w:rPr>
        <w:t>re</w:t>
      </w:r>
      <w:r>
        <w:rPr>
          <w:rFonts w:ascii="Times New Roman" w:hAnsi="Times New Roman" w:cs="Times New Roman"/>
          <w:color w:val="000000"/>
          <w:lang w:eastAsia="zh-Hans"/>
        </w:rPr>
        <w:t>/BW</w:t>
      </w:r>
      <w:r>
        <w:rPr>
          <w:rFonts w:ascii="Times New Roman" w:hAnsi="Times New Roman" w:cs="Times New Roman"/>
        </w:rPr>
        <w:t xml:space="preserve"> ratio tertiles in </w:t>
      </w:r>
      <w:r>
        <w:rPr>
          <w:rFonts w:ascii="Times New Roman" w:hAnsi="Times New Roman" w:cs="Times New Roman"/>
          <w:bCs/>
          <w:color w:val="000000"/>
          <w:lang w:eastAsia="zh-Hans"/>
        </w:rPr>
        <w:t>longitudinal</w:t>
      </w:r>
    </w:p>
    <w:tbl>
      <w:tblPr>
        <w:tblStyle w:val="ae"/>
        <w:tblW w:w="126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0"/>
        <w:gridCol w:w="2095"/>
        <w:gridCol w:w="2095"/>
        <w:gridCol w:w="2095"/>
        <w:gridCol w:w="2095"/>
        <w:gridCol w:w="956"/>
      </w:tblGrid>
      <w:tr w:rsidR="006454AE" w14:paraId="157CD1FE" w14:textId="77777777" w:rsidTr="00744985">
        <w:trPr>
          <w:trHeight w:val="90"/>
          <w:jc w:val="center"/>
        </w:trPr>
        <w:tc>
          <w:tcPr>
            <w:tcW w:w="3280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A14C4FD" w14:textId="77777777" w:rsidR="006454AE" w:rsidRDefault="006454AE" w:rsidP="0074498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Variables</w:t>
            </w:r>
          </w:p>
        </w:tc>
        <w:tc>
          <w:tcPr>
            <w:tcW w:w="2095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</w:tcPr>
          <w:p w14:paraId="49D5FB6C" w14:textId="77777777" w:rsidR="006454AE" w:rsidRDefault="006454AE" w:rsidP="0074498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tal</w:t>
            </w:r>
          </w:p>
          <w:p w14:paraId="311B2C16" w14:textId="50A8E23F" w:rsidR="006454AE" w:rsidRDefault="006454AE" w:rsidP="0074498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(n=</w:t>
            </w:r>
            <w:r w:rsidR="001F4A10">
              <w:rPr>
                <w:rFonts w:ascii="Times New Roman" w:hAnsi="Times New Roman" w:cs="Times New Roman" w:hint="eastAsia"/>
                <w:sz w:val="20"/>
              </w:rPr>
              <w:t>1651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95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</w:tcPr>
          <w:p w14:paraId="7A771743" w14:textId="77777777" w:rsidR="006454AE" w:rsidRDefault="006454AE" w:rsidP="0074498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1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)</w:t>
            </w:r>
          </w:p>
          <w:p w14:paraId="45C46C49" w14:textId="3383EE59" w:rsidR="006454AE" w:rsidRDefault="006454AE" w:rsidP="0074498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(n=</w:t>
            </w:r>
            <w:r w:rsidR="001F4A10">
              <w:rPr>
                <w:rFonts w:ascii="Times New Roman" w:hAnsi="Times New Roman" w:cs="Times New Roman" w:hint="eastAsia"/>
                <w:sz w:val="20"/>
              </w:rPr>
              <w:t>607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95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</w:tcPr>
          <w:p w14:paraId="1B7B0B9B" w14:textId="77777777" w:rsidR="006454AE" w:rsidRDefault="006454AE" w:rsidP="0074498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2(1.</w:t>
            </w:r>
            <w:r>
              <w:rPr>
                <w:rFonts w:ascii="Times New Roman" w:hAnsi="Times New Roman" w:cs="Times New Roman" w:hint="eastAsia"/>
                <w:sz w:val="20"/>
              </w:rPr>
              <w:t>07</w:t>
            </w:r>
            <w:r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</w:rPr>
              <w:t>.32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  <w:p w14:paraId="5A79000A" w14:textId="14F362BA" w:rsidR="006454AE" w:rsidRDefault="006454AE" w:rsidP="00744985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(n=</w:t>
            </w:r>
            <w:r w:rsidR="001F4A10">
              <w:rPr>
                <w:rFonts w:ascii="Times New Roman" w:hAnsi="Times New Roman" w:cs="Times New Roman" w:hint="eastAsia"/>
                <w:sz w:val="20"/>
              </w:rPr>
              <w:t>555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95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</w:tcPr>
          <w:p w14:paraId="6F036B74" w14:textId="77777777" w:rsidR="006454AE" w:rsidRPr="00041435" w:rsidRDefault="006454AE" w:rsidP="0074498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41435">
              <w:rPr>
                <w:rFonts w:ascii="Times New Roman" w:hAnsi="Times New Roman" w:cs="Times New Roman" w:hint="eastAsia"/>
                <w:sz w:val="20"/>
              </w:rPr>
              <w:t>T3(</w:t>
            </w: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≥</w:t>
            </w: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1.33)</w:t>
            </w:r>
          </w:p>
          <w:p w14:paraId="713E2997" w14:textId="04CE8F03" w:rsidR="006454AE" w:rsidRPr="00041435" w:rsidRDefault="006454AE" w:rsidP="0074498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 w:rsidRPr="00041435">
              <w:rPr>
                <w:rFonts w:ascii="Times New Roman" w:hAnsi="Times New Roman" w:cs="Times New Roman" w:hint="eastAsia"/>
                <w:sz w:val="20"/>
              </w:rPr>
              <w:t>(n=</w:t>
            </w:r>
            <w:r w:rsidR="001F4A10">
              <w:rPr>
                <w:rFonts w:ascii="Times New Roman" w:hAnsi="Times New Roman" w:cs="Times New Roman" w:hint="eastAsia"/>
                <w:sz w:val="20"/>
              </w:rPr>
              <w:t>489</w:t>
            </w:r>
            <w:r w:rsidRPr="00041435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56" w:type="dxa"/>
            <w:tcBorders>
              <w:bottom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16AB3B4" w14:textId="3363D706" w:rsidR="006454AE" w:rsidRPr="00DF6E12" w:rsidRDefault="006454AE" w:rsidP="00744985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</w:tr>
      <w:tr w:rsidR="001F4A10" w14:paraId="7E372346" w14:textId="77777777" w:rsidTr="00744985">
        <w:trPr>
          <w:trHeight w:val="397"/>
          <w:jc w:val="center"/>
        </w:trPr>
        <w:tc>
          <w:tcPr>
            <w:tcW w:w="3280" w:type="dxa"/>
            <w:tcBorders>
              <w:top w:val="single" w:sz="6" w:space="0" w:color="auto"/>
            </w:tcBorders>
            <w:shd w:val="clear" w:color="auto" w:fill="FFFFFF"/>
          </w:tcPr>
          <w:p w14:paraId="7090A954" w14:textId="7D22441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, years</w:t>
            </w:r>
          </w:p>
        </w:tc>
        <w:tc>
          <w:tcPr>
            <w:tcW w:w="2095" w:type="dxa"/>
            <w:tcBorders>
              <w:top w:val="single" w:sz="6" w:space="0" w:color="auto"/>
            </w:tcBorders>
            <w:shd w:val="clear" w:color="auto" w:fill="FFFFFF"/>
          </w:tcPr>
          <w:p w14:paraId="78BCF439" w14:textId="7ED3F4F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46.12(42.96-51.54)</w:t>
            </w:r>
          </w:p>
        </w:tc>
        <w:tc>
          <w:tcPr>
            <w:tcW w:w="2095" w:type="dxa"/>
            <w:tcBorders>
              <w:top w:val="single" w:sz="6" w:space="0" w:color="auto"/>
            </w:tcBorders>
            <w:shd w:val="clear" w:color="auto" w:fill="FFFFFF"/>
          </w:tcPr>
          <w:p w14:paraId="03F22087" w14:textId="2C3BA24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46.32(43.20-51.55)</w:t>
            </w:r>
          </w:p>
        </w:tc>
        <w:tc>
          <w:tcPr>
            <w:tcW w:w="2095" w:type="dxa"/>
            <w:tcBorders>
              <w:top w:val="single" w:sz="6" w:space="0" w:color="auto"/>
            </w:tcBorders>
            <w:shd w:val="clear" w:color="auto" w:fill="FFFFFF"/>
          </w:tcPr>
          <w:p w14:paraId="7AD68B38" w14:textId="74F9BB4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6.52(43.06-51.97)</w:t>
            </w:r>
          </w:p>
        </w:tc>
        <w:tc>
          <w:tcPr>
            <w:tcW w:w="2095" w:type="dxa"/>
            <w:tcBorders>
              <w:top w:val="single" w:sz="6" w:space="0" w:color="auto"/>
            </w:tcBorders>
            <w:shd w:val="clear" w:color="auto" w:fill="FFFFFF"/>
          </w:tcPr>
          <w:p w14:paraId="13A7DBAE" w14:textId="406C020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5.26(42.70-50.63)</w:t>
            </w:r>
          </w:p>
        </w:tc>
        <w:tc>
          <w:tcPr>
            <w:tcW w:w="956" w:type="dxa"/>
            <w:tcBorders>
              <w:top w:val="single" w:sz="6" w:space="0" w:color="auto"/>
            </w:tcBorders>
            <w:shd w:val="clear" w:color="auto" w:fill="FFFFFF"/>
          </w:tcPr>
          <w:p w14:paraId="29A3711D" w14:textId="5E5D56F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2576F507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451280C" w14:textId="545D6A6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Men, n (%) 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7A1253" w14:textId="59A66AD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745(45.12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1DDC4F" w14:textId="700FDFB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21(36.4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999A97" w14:textId="2B376D5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57(46.3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CC6F2B" w14:textId="0A57423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67(54.60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D19612" w14:textId="69DEB14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1DE51B03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2F2D19" w14:textId="28DD6AF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BMI, kg/m</w:t>
            </w:r>
            <w:r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E1C975" w14:textId="1076FEF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4.38(22.43-26.53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FFA823F" w14:textId="50A7C39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5.71(23.74-27.68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635E36" w14:textId="68EC934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4.15(22.05-26.06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2227B7" w14:textId="2C4D29C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3.11(21.48-24.91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5A791E" w14:textId="3A69EB6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B075A0" w14:paraId="520C81B7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93922B" w14:textId="56311CA5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ody weight, </w:t>
            </w:r>
            <w:r w:rsidRPr="00295B9D">
              <w:rPr>
                <w:rFonts w:ascii="Times New Roman" w:hAnsi="Times New Roman" w:cs="Times New Roman"/>
                <w:color w:val="000000"/>
                <w:sz w:val="20"/>
              </w:rPr>
              <w:t>kg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5B3F5B" w14:textId="126E3650" w:rsidR="00B075A0" w:rsidRDefault="00B075A0" w:rsidP="001F4A10">
            <w:pPr>
              <w:spacing w:line="480" w:lineRule="auto"/>
              <w:rPr>
                <w:rFonts w:ascii="Times New Roman Regular" w:hAnsi="Times New Roman Regular" w:cs="Times New Roman Regular" w:hint="eastAsia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lang w:eastAsia="zh-Hans"/>
              </w:rPr>
              <w:t>67(60-7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9A67B2" w14:textId="68A8EDD7" w:rsidR="00B075A0" w:rsidRDefault="00B075A0" w:rsidP="001F4A10">
            <w:pPr>
              <w:spacing w:line="480" w:lineRule="auto"/>
              <w:rPr>
                <w:rFonts w:ascii="Times New Roman Regular" w:hAnsi="Times New Roman Regular" w:cs="Times New Roman Regular" w:hint="eastAsia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lang w:eastAsia="zh-Hans"/>
              </w:rPr>
              <w:t>70(64-8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88BEC6" w14:textId="6FDFD4ED" w:rsidR="00B075A0" w:rsidRDefault="00B075A0" w:rsidP="001F4A10">
            <w:pPr>
              <w:spacing w:line="480" w:lineRule="auto"/>
              <w:rPr>
                <w:rFonts w:ascii="Times New Roman Regular" w:hAnsi="Times New Roman Regular" w:cs="Times New Roman Regular" w:hint="eastAsia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lang w:eastAsia="zh-Hans"/>
              </w:rPr>
              <w:t>65(60-7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0BAB16" w14:textId="6E0BD56E" w:rsidR="00B075A0" w:rsidRDefault="00B075A0" w:rsidP="001F4A10">
            <w:pPr>
              <w:spacing w:line="480" w:lineRule="auto"/>
              <w:rPr>
                <w:rFonts w:ascii="Times New Roman Regular" w:hAnsi="Times New Roman Regular" w:cs="Times New Roman Regular" w:hint="eastAsia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lang w:eastAsia="zh-Hans"/>
              </w:rPr>
              <w:t>63(56-70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AF6041" w14:textId="01B6073E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33C893F8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/>
          </w:tcPr>
          <w:p w14:paraId="794A14E2" w14:textId="3AF93E4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 w:rsidRPr="00DF5172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Income</w:t>
            </w:r>
            <w:r w:rsidR="00DF6E12"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 xml:space="preserve"> </w:t>
            </w:r>
            <w:r w:rsidRPr="00DF5172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≥</w:t>
            </w:r>
            <w:r w:rsidR="00DF6E12"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 xml:space="preserve"> </w:t>
            </w:r>
            <w:r w:rsidRPr="00DF5172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1000, RMB/m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/>
          </w:tcPr>
          <w:p w14:paraId="2A10174B" w14:textId="4A43558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190(72.5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/>
          </w:tcPr>
          <w:p w14:paraId="465A4F05" w14:textId="143467A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472(77.76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/>
          </w:tcPr>
          <w:p w14:paraId="11964431" w14:textId="3979E63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417(75.14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/>
          </w:tcPr>
          <w:p w14:paraId="4CC2C951" w14:textId="148260D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308(62.99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</w:tcPr>
          <w:p w14:paraId="67B20722" w14:textId="274237D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26EDE145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E13B85" w14:textId="776B474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Active physical activity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B5325B" w14:textId="69998BF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480(29.0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59D37C" w14:textId="429B463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83(30.1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12EA47" w14:textId="59E2854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64(29.5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1B28267" w14:textId="621EC21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33(27.20)</w:t>
            </w:r>
          </w:p>
        </w:tc>
        <w:tc>
          <w:tcPr>
            <w:tcW w:w="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1740AB07" w14:textId="576EEBEE" w:rsidR="001F4A10" w:rsidRP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084</w:t>
            </w:r>
          </w:p>
        </w:tc>
      </w:tr>
      <w:tr w:rsidR="001F4A10" w14:paraId="0E9C4796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E7D09D" w14:textId="06703ABC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 w:rsidRPr="00DF5172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No physical activity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3AC184" w14:textId="38CAED9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725(43.9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1EE4C7" w14:textId="62186FCD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258(42.5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3BA1DA" w14:textId="56022E7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243(43.78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BCEFD3" w14:textId="7374936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224(45.81)</w:t>
            </w:r>
          </w:p>
        </w:tc>
        <w:tc>
          <w:tcPr>
            <w:tcW w:w="956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449645F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5C2D4078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730C60" w14:textId="275AA80C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Occasional physical activity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AE9246" w14:textId="462FC3F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480(29.0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2E4146" w14:textId="6B18D54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83(30.1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8AFCF5" w14:textId="547D978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64(29.5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173DBD" w14:textId="7CB354A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33(27.20)</w:t>
            </w:r>
          </w:p>
        </w:tc>
        <w:tc>
          <w:tcPr>
            <w:tcW w:w="956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2A8435F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63BE2EB8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0F14D5" w14:textId="6EB46B6A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egular exercise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 physical activity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9F1609" w14:textId="30BCA19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446(27.0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1D04E7" w14:textId="64B3301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66(27.3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51DD25" w14:textId="794E12C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48(26.6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9DBC5E" w14:textId="03F45BF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32(26.99)</w:t>
            </w:r>
          </w:p>
        </w:tc>
        <w:tc>
          <w:tcPr>
            <w:tcW w:w="956" w:type="dxa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F503998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44763D02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133305" w14:textId="577165E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SBP, mmHg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99090F" w14:textId="7197C42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0.00(</w:t>
            </w:r>
            <w:r>
              <w:rPr>
                <w:rFonts w:ascii="Times New Roman" w:hAnsi="Times New Roman" w:cs="Times New Roman"/>
                <w:sz w:val="20"/>
                <w:lang w:eastAsia="zh-Hans"/>
              </w:rPr>
              <w:t>110.00-130.0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FD2770" w14:textId="600FB8D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119.33(</w:t>
            </w:r>
            <w:r>
              <w:rPr>
                <w:rFonts w:ascii="Times New Roman" w:hAnsi="Times New Roman" w:cs="Times New Roman"/>
                <w:sz w:val="20"/>
                <w:lang w:eastAsia="zh-Hans"/>
              </w:rPr>
              <w:t>109.33-130.0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DEED39" w14:textId="2869073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0.00(</w:t>
            </w:r>
            <w:r>
              <w:rPr>
                <w:rFonts w:ascii="Times New Roman" w:hAnsi="Times New Roman" w:cs="Times New Roman"/>
                <w:sz w:val="20"/>
                <w:lang w:eastAsia="zh-Hans"/>
              </w:rPr>
              <w:t>110.00-130.0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3F6F02" w14:textId="664A2E7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0.00(</w:t>
            </w:r>
            <w:r>
              <w:rPr>
                <w:rFonts w:ascii="Times New Roman" w:hAnsi="Times New Roman" w:cs="Times New Roman"/>
                <w:sz w:val="20"/>
                <w:lang w:eastAsia="zh-Hans"/>
              </w:rPr>
              <w:t>110.00-139.33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928E9F" w14:textId="1428289D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967</w:t>
            </w:r>
          </w:p>
        </w:tc>
      </w:tr>
      <w:tr w:rsidR="001F4A10" w14:paraId="201CE4D0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0F4800" w14:textId="27E9994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Hans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BP, mmHg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049EC68" w14:textId="73B93D4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80.00(70.67-84.0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FF4BC3" w14:textId="342DEDF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80.00(70.00-83.33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0A6CF5" w14:textId="30C6BD4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80.00(70.67-84.0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02A2CF" w14:textId="1E04CE6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0.00(72.00-86.00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2CB4B1" w14:textId="1C08AEC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7</w:t>
            </w:r>
          </w:p>
        </w:tc>
      </w:tr>
      <w:tr w:rsidR="001F4A10" w14:paraId="049AA2FE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F82B271" w14:textId="73B7408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Education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4045957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E43299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76092D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4AC4EA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70F603" w14:textId="37234B6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4623AE79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6B9758" w14:textId="7F63BC36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Primary school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 below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99DB7B" w14:textId="7D6E8BA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(4.18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85CB03" w14:textId="532DF7F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(3.79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C9F6F3" w14:textId="6B79FF7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(3.96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139F59" w14:textId="306D881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(4.91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D4CF5A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54FBBFBC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E93EAF" w14:textId="3A672908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Middle school 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169A89" w14:textId="1D0E639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0(43.0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33673E" w14:textId="601A518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7(37.4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10C7776" w14:textId="32173BF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8(41.08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4FBDB7" w14:textId="5D3D0F5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5(52.15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2DD2C6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2661DFEA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F765EA" w14:textId="773E2511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High school or above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0D9AF3" w14:textId="57F3630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2(52.82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FE270E" w14:textId="14742FB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7(58.8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2D2891" w14:textId="63A9E1A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5(54.9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7A0C7B" w14:textId="7EB887F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0(42.94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3DA14E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4A10" w14:paraId="55E21D48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D7DECA" w14:textId="4F0C08F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Current smoking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B8AA97F" w14:textId="252A133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3(27.44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955D3A" w14:textId="7E3E50B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9(21.2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267016" w14:textId="637D648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7(28.29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A6B2C3" w14:textId="5B89EDD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7(34.15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24DA93" w14:textId="5EC5AC7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00A07E32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8A31DD" w14:textId="2D4E668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Current drinking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6A7DBE6" w14:textId="5D969B9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6(27.0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0AC06FC" w14:textId="1591B33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5(25.54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94B1C4" w14:textId="1A37BBC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4(25.9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7452DE" w14:textId="60914EE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7(30.06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9BDE01" w14:textId="31B28E3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23</w:t>
            </w:r>
          </w:p>
        </w:tc>
      </w:tr>
      <w:tr w:rsidR="001F4A10" w14:paraId="10CC71FB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15EFA0" w14:textId="08CCADB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asting blood glucose, mmol/L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968E16" w14:textId="6B9F029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5.07(4.71-5.5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D5D9D7" w14:textId="503A19D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5.06(4.70-5.5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512E84B" w14:textId="4EBCD17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7(4.73-5.5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666142" w14:textId="34A09E4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8(4.70-5.50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ADFCEA" w14:textId="34405A9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0.6314</w:t>
            </w:r>
          </w:p>
        </w:tc>
      </w:tr>
      <w:tr w:rsidR="001F4A10" w14:paraId="71E7FC34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3D5CEA" w14:textId="68BDEA3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otal cholesterol, mmol/L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222F5C" w14:textId="4584A22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4.80(4.26-5.4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7FB8A9" w14:textId="7E91E84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4.88(4.32-5.56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DBF5E0" w14:textId="4396B0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.83(4.27-5.52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745AFC" w14:textId="25A8991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.69(4.20-5.12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D32965" w14:textId="30B68D0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34FBF58F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C34209" w14:textId="3DDB0E2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riglyceride, mmol/L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CC949BB" w14:textId="2208AF8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16(0.83-1.7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1E6B85" w14:textId="73AA7A4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31(0.90-2.0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0F85F6" w14:textId="27AD8BF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.12(0.81-1.62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931480" w14:textId="6686474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.07(0.79-1.41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8615B7" w14:textId="17B5E38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6F9ECC85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1082DE4" w14:textId="1A648CED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ypertension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D54D7B" w14:textId="0D38736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26(7.63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F0A56BB" w14:textId="7F53295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70(11.53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ADFEC0" w14:textId="4370A50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2(7.5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12FC25" w14:textId="102DC1D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4(2.86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5FDC99" w14:textId="0720496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7F3CC568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18FC95" w14:textId="1B2FC1D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Diabetes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9EBA1E" w14:textId="49810CF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(2.24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56F082" w14:textId="7B74D87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(2.9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9557C5F" w14:textId="5E8FA1D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(2.7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913DD9" w14:textId="0CF60DE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(0.82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FE98E7" w14:textId="37A65E4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0.0385</w:t>
            </w:r>
          </w:p>
        </w:tc>
      </w:tr>
      <w:tr w:rsidR="001F4A10" w14:paraId="7C3FF000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6E31C6" w14:textId="42A9F00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yslipidemia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7850AB" w14:textId="6EEF0FB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9(7.8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BBA4DB" w14:textId="2DF510F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3(13.6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B0659C" w14:textId="45C01E9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(5.7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36FBC6" w14:textId="17D3670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14(2.86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659633" w14:textId="1DF7496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6E5CC8B6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E72929" w14:textId="61A397E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LDL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mmol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L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22D8CC" w14:textId="4D78626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2.50(2.10-2.9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E3C7DB" w14:textId="562C3E9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2.44(2.01-2.86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76C373" w14:textId="549485B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2.50(2.14-2.92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34D0AC" w14:textId="1A1187E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5(2.20-2.90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360B51" w14:textId="13F3CAD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0"/>
                <w:lang w:eastAsia="zh-Hans"/>
              </w:rPr>
              <w:t>0081</w:t>
            </w:r>
          </w:p>
        </w:tc>
      </w:tr>
      <w:tr w:rsidR="001F4A10" w14:paraId="7625F0A0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8CE75A" w14:textId="66F88AE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HDL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mmol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L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094546A" w14:textId="4C4D92E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1.63(1.37-1.9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7755ED" w14:textId="201D5FA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1.68(1.41-1.96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2842C2" w14:textId="7748648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4(1.38-1.9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95E843" w14:textId="2209DFC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7(1.33-1.88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FC3FBC" w14:textId="1B95B05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22</w:t>
            </w:r>
          </w:p>
        </w:tc>
      </w:tr>
      <w:tr w:rsidR="001F4A10" w14:paraId="3C9DA696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8D2875" w14:textId="61A7177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s-CRP, mg/L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55CD6C" w14:textId="1762F3E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0.78(0.40-1.5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B6758F" w14:textId="10F532D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0.90(0.50-1.8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C8DA2B" w14:textId="29F8350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0.90(0.50-1.8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666A10D" w14:textId="60FDD14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4(0.20-1.20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3D4C1D" w14:textId="668734E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640E0D1C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0CAF39" w14:textId="1D1F3975" w:rsidR="001F4A10" w:rsidRDefault="00130E2E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e</w:t>
            </w:r>
            <w:r w:rsidR="001F4A10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GFR, ml/min/1.73</w:t>
            </w:r>
            <w:r w:rsidR="001F4A1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  <w:r w:rsidR="001F4A10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CAAD24F" w14:textId="4E96541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100.60(86.67-107.93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52E7CF" w14:textId="161D1E6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107.98(103.70-112.6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93B223" w14:textId="46FBA4C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99.76(90.72-106.0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825BC8F" w14:textId="46B8560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79.06(67.98-91.35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BF9D9B" w14:textId="5D149CF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53FCBDFA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A19E828" w14:textId="17A706D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Antihypertensive agents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EBF91C" w14:textId="71DC681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3(5.03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C071F3" w14:textId="1D3B53E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(7.5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E05BC2" w14:textId="1069433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(5.23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2CEB35" w14:textId="1C80F40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(</w:t>
            </w:r>
            <w:r>
              <w:rPr>
                <w:rFonts w:ascii="Times New Roman" w:hAnsi="Times New Roman" w:cs="Times New Roman"/>
                <w:sz w:val="20"/>
                <w:lang w:eastAsia="zh-Hans"/>
              </w:rPr>
              <w:t>1.64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481FE6" w14:textId="31DABD8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1F4A10" w14:paraId="49EF6903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2111097" w14:textId="0E73858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Antidiabetic agents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B6327F" w14:textId="54A3A5A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(</w:t>
            </w:r>
            <w:r>
              <w:rPr>
                <w:rFonts w:ascii="Times New Roman" w:hAnsi="Times New Roman" w:cs="Times New Roman"/>
                <w:sz w:val="20"/>
                <w:lang w:eastAsia="zh-Hans"/>
              </w:rPr>
              <w:t>1.33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BBEA1B" w14:textId="1EC5A05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(</w:t>
            </w:r>
            <w:r>
              <w:rPr>
                <w:rFonts w:ascii="Times New Roman" w:hAnsi="Times New Roman" w:cs="Times New Roman"/>
                <w:sz w:val="20"/>
                <w:lang w:eastAsia="zh-Hans"/>
              </w:rPr>
              <w:t>1.6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71101F2" w14:textId="32C5A2B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(1.80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848F96" w14:textId="03219F1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(0.41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852BD6" w14:textId="2D5C885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  <w:lang w:eastAsia="zh-Hans"/>
              </w:rPr>
              <w:t>0.1023</w:t>
            </w:r>
          </w:p>
        </w:tc>
      </w:tr>
      <w:tr w:rsidR="001F4A10" w14:paraId="6673716C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09C81BF" w14:textId="2A5895E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Lipid-lowering agents, n (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F2A24DA" w14:textId="36AB77B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</w:rPr>
              <w:t>13(0.79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D475F8" w14:textId="46E9444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(1.51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BE87F8" w14:textId="046CA61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(0.72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73014D" w14:textId="4CCC5A3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(0.41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059008" w14:textId="637216F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>
              <w:rPr>
                <w:rFonts w:ascii="Times New Roman" w:hAnsi="Times New Roman" w:cs="Times New Roman"/>
                <w:sz w:val="20"/>
              </w:rPr>
              <w:t>0.3739</w:t>
            </w:r>
          </w:p>
        </w:tc>
      </w:tr>
      <w:tr w:rsidR="00B075A0" w14:paraId="13B27FD2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EC7A902" w14:textId="7F3461C0" w:rsidR="00B075A0" w:rsidRDefault="003357A8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 w:rsidRPr="003476B8">
              <w:rPr>
                <w:rFonts w:ascii="Times New Roman" w:hAnsi="Times New Roman" w:cs="Times New Roman"/>
                <w:sz w:val="20"/>
              </w:rPr>
              <w:t>C</w:t>
            </w:r>
            <w:r w:rsidRPr="003476B8">
              <w:rPr>
                <w:rFonts w:ascii="Times New Roman" w:hAnsi="Times New Roman" w:cs="Times New Roman" w:hint="eastAsia"/>
                <w:sz w:val="20"/>
              </w:rPr>
              <w:t xml:space="preserve">reatinine, </w:t>
            </w:r>
            <w:r w:rsidRPr="0013689C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mg/dL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CAB9CB9" w14:textId="681730EB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78(0.66-0.92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EA84DBB" w14:textId="7A36E9BE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65(0.58-0.75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BAE7AF" w14:textId="0890DFBF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78(0.70-0.8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56FBDD" w14:textId="5BD8D66B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98(0/85-1.15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093E95" w14:textId="6BEABBE0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  <w:tr w:rsidR="00B075A0" w14:paraId="749F3049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E845645" w14:textId="2757B723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 w:rsidRPr="00FB4AD2">
              <w:rPr>
                <w:rFonts w:ascii="Times New Roman" w:hAnsi="Times New Roman" w:cs="Times New Roman" w:hint="eastAsia"/>
                <w:sz w:val="20"/>
              </w:rPr>
              <w:t>B</w:t>
            </w:r>
            <w:r w:rsidRPr="00FB4AD2">
              <w:rPr>
                <w:rFonts w:ascii="Times New Roman" w:hAnsi="Times New Roman" w:cs="Times New Roman"/>
                <w:sz w:val="20"/>
              </w:rPr>
              <w:t>aPWV</w:t>
            </w:r>
            <w:r>
              <w:rPr>
                <w:rFonts w:ascii="Times New Roman" w:hAnsi="Times New Roman" w:cs="Times New Roman" w:hint="eastAsia"/>
                <w:sz w:val="20"/>
              </w:rPr>
              <w:t>, cm</w:t>
            </w:r>
            <w:r w:rsidRPr="00FB4AD2">
              <w:rPr>
                <w:rFonts w:ascii="Times New Roman" w:hAnsi="Times New Roman" w:cs="Times New Roman"/>
                <w:sz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</w:rPr>
              <w:t>s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EE701A" w14:textId="3E92A11D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58(1179-1329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4F89E2" w14:textId="1ABED551" w:rsidR="00B075A0" w:rsidRDefault="00097EF6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51(1171-1326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698748" w14:textId="7F2DE270" w:rsidR="00B075A0" w:rsidRDefault="00097EF6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54(1178-1327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77A960" w14:textId="2CDD4ABA" w:rsidR="00B075A0" w:rsidRDefault="00097EF6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71(1193-1333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1A9A802" w14:textId="2D6BBC53" w:rsidR="00B075A0" w:rsidRDefault="00097EF6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055</w:t>
            </w:r>
          </w:p>
        </w:tc>
      </w:tr>
      <w:tr w:rsidR="00B075A0" w14:paraId="09800563" w14:textId="77777777" w:rsidTr="00744985">
        <w:trPr>
          <w:trHeight w:val="397"/>
          <w:jc w:val="center"/>
        </w:trPr>
        <w:tc>
          <w:tcPr>
            <w:tcW w:w="32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993AA7" w14:textId="746ADF4B" w:rsidR="00B075A0" w:rsidRDefault="003357A8" w:rsidP="001F4A1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</w:pPr>
            <w:r w:rsidRPr="00FB4AD2">
              <w:rPr>
                <w:rFonts w:ascii="Times New Roman" w:hAnsi="Times New Roman" w:cs="Times New Roman"/>
                <w:sz w:val="20"/>
              </w:rPr>
              <w:t>Cre/BW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76C186B" w14:textId="1279B495" w:rsidR="00B075A0" w:rsidRDefault="00B075A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16(1.00-1.38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F1B588" w14:textId="270307FB" w:rsidR="00B075A0" w:rsidRDefault="00097EF6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95(0.86-1.02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CE1B7E" w14:textId="01E1C6AA" w:rsidR="00B075A0" w:rsidRDefault="00097EF6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19(1.13-1.24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0178A1" w14:textId="207CFE2C" w:rsidR="00B075A0" w:rsidRDefault="00097EF6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.53(1.41-1.70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7D99BF" w14:textId="156399A0" w:rsidR="00B075A0" w:rsidRDefault="00097EF6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0.0001</w:t>
            </w:r>
          </w:p>
        </w:tc>
      </w:tr>
    </w:tbl>
    <w:p w14:paraId="0979AA7E" w14:textId="77777777" w:rsidR="00CD09AD" w:rsidRDefault="001F4A10" w:rsidP="00CD09AD">
      <w:pPr>
        <w:spacing w:line="480" w:lineRule="auto"/>
        <w:rPr>
          <w:rFonts w:ascii="Times New Roman" w:hAnsi="Times New Roman" w:cs="Times New Roman"/>
        </w:rPr>
      </w:pPr>
      <w:r w:rsidRPr="00BB36D7">
        <w:rPr>
          <w:rFonts w:ascii="Times New Roman Regular" w:hAnsi="Times New Roman Regular" w:cs="Times New Roman Regular"/>
        </w:rPr>
        <w:lastRenderedPageBreak/>
        <w:t>Abbreviations:</w:t>
      </w:r>
      <w:r>
        <w:rPr>
          <w:rFonts w:ascii="Times New Roman Regular" w:hAnsi="Times New Roman Regular" w:cs="Times New Roman Regular"/>
        </w:rPr>
        <w:t xml:space="preserve"> BMI body mass index, DBP diastolic blood pressure, SBP systolic blood pressure, LDL-C low-density lipoprotein cholesterol, HDL-C</w:t>
      </w:r>
      <w:r>
        <w:rPr>
          <w:rFonts w:ascii="Times New Roman Regular" w:hAnsi="Times New Roman Regular" w:cs="Times New Roman Regular" w:hint="eastAsia"/>
        </w:rPr>
        <w:t xml:space="preserve"> </w:t>
      </w:r>
      <w:r>
        <w:rPr>
          <w:rFonts w:ascii="Times New Roman Regular" w:hAnsi="Times New Roman Regular" w:cs="Times New Roman Regular"/>
        </w:rPr>
        <w:t xml:space="preserve">high-density lipoprotein cholesterol, hs-CRP high-sensitivity C-reactive protein, </w:t>
      </w:r>
      <w:r w:rsidR="00130E2E">
        <w:rPr>
          <w:rFonts w:ascii="Times New Roman Regular" w:hAnsi="Times New Roman Regular" w:cs="Times New Roman Regular" w:hint="eastAsia"/>
        </w:rPr>
        <w:t>e</w:t>
      </w:r>
      <w:r>
        <w:rPr>
          <w:rFonts w:ascii="Times New Roman Regular" w:hAnsi="Times New Roman Regular" w:cs="Times New Roman Regular"/>
        </w:rPr>
        <w:t>GFR estimated glomerular filtration rate</w:t>
      </w:r>
      <w:r w:rsidR="00097EF6">
        <w:rPr>
          <w:rFonts w:ascii="Times New Roman Regular" w:hAnsi="Times New Roman Regular" w:cs="Times New Roman Regular" w:hint="eastAsia"/>
        </w:rPr>
        <w:t xml:space="preserve">, </w:t>
      </w:r>
      <w:r w:rsidR="00097EF6">
        <w:rPr>
          <w:rFonts w:ascii="Times New Roman" w:hAnsi="Times New Roman" w:cs="Times New Roman" w:hint="eastAsia"/>
        </w:rPr>
        <w:t>B</w:t>
      </w:r>
      <w:r w:rsidR="00097EF6" w:rsidRPr="000479B2">
        <w:rPr>
          <w:rFonts w:ascii="Times New Roman" w:hAnsi="Times New Roman" w:cs="Times New Roman"/>
        </w:rPr>
        <w:t>aPWV</w:t>
      </w:r>
      <w:r w:rsidR="00097EF6">
        <w:rPr>
          <w:rFonts w:ascii="Times New Roman" w:hAnsi="Times New Roman" w:cs="Times New Roman" w:hint="eastAsia"/>
        </w:rPr>
        <w:t xml:space="preserve"> </w:t>
      </w:r>
      <w:r w:rsidR="00097EF6" w:rsidRPr="000479B2">
        <w:rPr>
          <w:rFonts w:ascii="Times New Roman" w:hAnsi="Times New Roman" w:cs="Times New Roman"/>
        </w:rPr>
        <w:t>brachial-ankle pulse wave velocity</w:t>
      </w:r>
      <w:r w:rsidR="00097EF6">
        <w:rPr>
          <w:rFonts w:ascii="Times New Roman" w:hAnsi="Times New Roman" w:cs="Times New Roman" w:hint="eastAsia"/>
        </w:rPr>
        <w:t>,</w:t>
      </w:r>
      <w:r w:rsidR="00097EF6" w:rsidRPr="00FB4AD2">
        <w:rPr>
          <w:rFonts w:ascii="Times New Roman" w:hAnsi="Times New Roman" w:cs="Times New Roman" w:hint="eastAsia"/>
        </w:rPr>
        <w:t xml:space="preserve"> </w:t>
      </w:r>
      <w:r w:rsidR="00097EF6">
        <w:rPr>
          <w:rFonts w:ascii="Times New Roman" w:hAnsi="Times New Roman" w:cs="Times New Roman"/>
        </w:rPr>
        <w:t>Cre/BW</w:t>
      </w:r>
      <w:r w:rsidR="00097EF6">
        <w:rPr>
          <w:rFonts w:ascii="Times New Roman" w:hAnsi="Times New Roman" w:cs="Times New Roman" w:hint="eastAsia"/>
        </w:rPr>
        <w:t xml:space="preserve"> Cre</w:t>
      </w:r>
      <w:r w:rsidR="00097EF6">
        <w:rPr>
          <w:rFonts w:ascii="Times New Roman" w:hAnsi="Times New Roman" w:cs="Times New Roman"/>
        </w:rPr>
        <w:t xml:space="preserve"> </w:t>
      </w:r>
      <w:r w:rsidR="00097EF6">
        <w:rPr>
          <w:rFonts w:ascii="Times New Roman" w:hAnsi="Times New Roman" w:cs="Times New Roman" w:hint="eastAsia"/>
        </w:rPr>
        <w:t xml:space="preserve">to </w:t>
      </w:r>
      <w:r w:rsidR="00097EF6">
        <w:rPr>
          <w:rFonts w:ascii="Times New Roman" w:hAnsi="Times New Roman" w:cs="Times New Roman"/>
        </w:rPr>
        <w:t>body weight ratio</w:t>
      </w:r>
      <w:r w:rsidR="003357A8">
        <w:rPr>
          <w:rFonts w:ascii="Times New Roman" w:hAnsi="Times New Roman" w:cs="Times New Roman" w:hint="eastAsia"/>
        </w:rPr>
        <w:t>,</w:t>
      </w:r>
      <w:r w:rsidR="003357A8" w:rsidRPr="003357A8">
        <w:rPr>
          <w:rFonts w:ascii="Times New Roman" w:hAnsi="Times New Roman" w:cs="Times New Roman" w:hint="eastAsia"/>
        </w:rPr>
        <w:t xml:space="preserve"> </w:t>
      </w:r>
      <w:r w:rsidR="003357A8">
        <w:rPr>
          <w:rFonts w:ascii="Times New Roman" w:hAnsi="Times New Roman" w:cs="Times New Roman" w:hint="eastAsia"/>
        </w:rPr>
        <w:t>c</w:t>
      </w:r>
      <w:r w:rsidR="003357A8" w:rsidRPr="006737D1">
        <w:rPr>
          <w:rFonts w:ascii="Times New Roman" w:hAnsi="Times New Roman" w:cs="Times New Roman"/>
        </w:rPr>
        <w:t>alculated as serum creatinine (mg/dL)</w:t>
      </w:r>
      <w:r w:rsidR="003357A8">
        <w:rPr>
          <w:rFonts w:ascii="Times New Roman" w:hAnsi="Times New Roman" w:cs="Times New Roman" w:hint="eastAsia"/>
        </w:rPr>
        <w:t xml:space="preserve"> </w:t>
      </w:r>
      <w:r w:rsidR="003357A8" w:rsidRPr="006737D1">
        <w:rPr>
          <w:rFonts w:ascii="Times New Roman" w:hAnsi="Times New Roman" w:cs="Times New Roman"/>
        </w:rPr>
        <w:t>divided by body weight (kg) multiplied by 100.</w:t>
      </w:r>
    </w:p>
    <w:p w14:paraId="0DC56109" w14:textId="259C20D4" w:rsidR="00CD09AD" w:rsidRPr="00CD09AD" w:rsidRDefault="00CD09AD" w:rsidP="00CD09AD">
      <w:pPr>
        <w:spacing w:line="480" w:lineRule="auto"/>
        <w:rPr>
          <w:rFonts w:ascii="Times New Roman" w:hAnsi="Times New Roman" w:cs="Times New Roman"/>
        </w:rPr>
      </w:pPr>
    </w:p>
    <w:p w14:paraId="2D9DADDC" w14:textId="1814A81D" w:rsidR="006454AE" w:rsidRPr="00CD09AD" w:rsidRDefault="006454AE" w:rsidP="001F4A10">
      <w:pPr>
        <w:spacing w:line="480" w:lineRule="auto"/>
        <w:ind w:leftChars="300" w:left="720"/>
      </w:pPr>
    </w:p>
    <w:p w14:paraId="11866D1B" w14:textId="77777777" w:rsidR="006454AE" w:rsidRDefault="006454AE" w:rsidP="00957F6B"/>
    <w:p w14:paraId="4335C367" w14:textId="39B4CE65" w:rsidR="001F4A10" w:rsidRPr="001F4A10" w:rsidRDefault="001F4A10" w:rsidP="001F4A10">
      <w:pPr>
        <w:sectPr w:rsidR="001F4A10" w:rsidRPr="001F4A10" w:rsidSect="001F4A1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BFC14D6" w14:textId="774E01F2" w:rsidR="001F4A10" w:rsidRDefault="001F4A10" w:rsidP="001F4A10">
      <w:pPr>
        <w:spacing w:line="480" w:lineRule="auto"/>
        <w:rPr>
          <w:rFonts w:ascii="Times New Roman Regular" w:hAnsi="Times New Roman Regular" w:cs="Times New Roman Regular" w:hint="eastAsia"/>
          <w:color w:val="000000"/>
          <w:lang w:eastAsia="zh-Hans"/>
        </w:rPr>
      </w:pPr>
      <w:r>
        <w:rPr>
          <w:rFonts w:ascii="Times New Roman Bold" w:hAnsi="Times New Roman Bold" w:cs="Times New Roman Bold"/>
          <w:b/>
          <w:bCs/>
          <w:color w:val="000000"/>
          <w:lang w:eastAsia="zh-Hans"/>
        </w:rPr>
        <w:lastRenderedPageBreak/>
        <w:t xml:space="preserve">Table S3 </w:t>
      </w:r>
      <w:r w:rsidRPr="00041435">
        <w:rPr>
          <w:rFonts w:ascii="Times New Roman" w:hAnsi="Times New Roman" w:cs="Times New Roman" w:hint="eastAsia"/>
          <w:color w:val="000000"/>
          <w:lang w:eastAsia="zh-Hans"/>
        </w:rPr>
        <w:t>Association between Cre/</w:t>
      </w:r>
      <w:r>
        <w:rPr>
          <w:rFonts w:ascii="Times New Roman" w:hAnsi="Times New Roman" w:cs="Times New Roman"/>
          <w:color w:val="000000"/>
          <w:lang w:eastAsia="zh-Hans"/>
        </w:rPr>
        <w:t>BW ratio</w:t>
      </w:r>
      <w:r w:rsidRPr="00041435">
        <w:rPr>
          <w:rFonts w:ascii="Times New Roman" w:hAnsi="Times New Roman" w:cs="Times New Roman" w:hint="eastAsia"/>
          <w:color w:val="000000"/>
          <w:lang w:eastAsia="zh-Hans"/>
        </w:rPr>
        <w:t xml:space="preserve"> and baPWV</w:t>
      </w:r>
      <w:r w:rsidRPr="00041435">
        <w:rPr>
          <w:rFonts w:ascii="Times New Roman" w:hAnsi="Times New Roman" w:cs="Times New Roman" w:hint="eastAsia"/>
          <w:color w:val="000000"/>
          <w:lang w:eastAsia="zh-Hans"/>
        </w:rPr>
        <w:t>≥</w:t>
      </w:r>
      <w:r w:rsidRPr="00041435">
        <w:rPr>
          <w:rFonts w:ascii="Times New Roman" w:hAnsi="Times New Roman" w:cs="Times New Roman" w:hint="eastAsia"/>
          <w:color w:val="000000"/>
          <w:lang w:eastAsia="zh-Hans"/>
        </w:rPr>
        <w:t>1400 cm/s in the</w:t>
      </w:r>
      <w:r>
        <w:rPr>
          <w:rFonts w:ascii="Times New Roman" w:hAnsi="Times New Roman" w:cs="Times New Roman" w:hint="eastAsia"/>
          <w:color w:val="000000"/>
          <w:lang w:eastAsia="zh-Hans"/>
        </w:rPr>
        <w:t xml:space="preserve"> </w:t>
      </w:r>
      <w:r>
        <w:rPr>
          <w:rFonts w:ascii="Times New Roman" w:hAnsi="Times New Roman" w:cs="Times New Roman"/>
          <w:color w:val="000000"/>
          <w:lang w:eastAsia="zh-Hans"/>
        </w:rPr>
        <w:t xml:space="preserve">longitudinal </w:t>
      </w:r>
      <w:r>
        <w:rPr>
          <w:rFonts w:ascii="Times New Roman Regular" w:hAnsi="Times New Roman Regular" w:cs="Times New Roman Regular"/>
          <w:color w:val="000000"/>
          <w:lang w:eastAsia="zh-Hans"/>
        </w:rPr>
        <w:t>stratified subgroups</w:t>
      </w:r>
    </w:p>
    <w:tbl>
      <w:tblPr>
        <w:tblStyle w:val="ae"/>
        <w:tblW w:w="8438" w:type="dxa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213"/>
      </w:tblGrid>
      <w:tr w:rsidR="001F4A10" w14:paraId="77A37FA0" w14:textId="77777777" w:rsidTr="00D6264C">
        <w:trPr>
          <w:trHeight w:val="510"/>
        </w:trPr>
        <w:tc>
          <w:tcPr>
            <w:tcW w:w="212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79728B5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szCs w:val="21"/>
                <w:lang w:eastAsia="zh-Hans"/>
              </w:rPr>
              <w:t>Subgroup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4D016C3D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4AA23AC0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szCs w:val="21"/>
                <w:lang w:eastAsia="zh-Hans"/>
              </w:rPr>
              <w:t>OR(95% CI</w:t>
            </w:r>
            <w:r>
              <w:rPr>
                <w:rFonts w:ascii="Times New Roman" w:hAnsi="Times New Roman" w:cs="Times New Roman"/>
                <w:color w:val="000000"/>
                <w:szCs w:val="24"/>
                <w:lang w:eastAsia="zh-Hans"/>
              </w:rPr>
              <w:t>s</w:t>
            </w: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szCs w:val="21"/>
                <w:lang w:eastAsia="zh-Hans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14:paraId="4CB4A261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8C639C8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1435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1"/>
              </w:rPr>
              <w:t>P</w:t>
            </w: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 xml:space="preserve"> </w:t>
            </w: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szCs w:val="21"/>
                <w:lang w:eastAsia="zh-Hans"/>
              </w:rPr>
              <w:t>for</w:t>
            </w:r>
          </w:p>
        </w:tc>
      </w:tr>
      <w:tr w:rsidR="001F4A10" w14:paraId="5CFB7ACC" w14:textId="77777777" w:rsidTr="00D6264C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6641263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58224425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T1(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359D13A9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T2(1.</w:t>
            </w:r>
            <w:r>
              <w:rPr>
                <w:rFonts w:ascii="Times New Roman" w:hAnsi="Times New Roman" w:cs="Times New Roman" w:hint="eastAsia"/>
                <w:sz w:val="20"/>
              </w:rPr>
              <w:t>07</w:t>
            </w:r>
            <w:r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</w:rPr>
              <w:t>.32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66081A87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1435">
              <w:rPr>
                <w:rFonts w:ascii="Times New Roman" w:hAnsi="Times New Roman" w:cs="Times New Roman" w:hint="eastAsia"/>
                <w:sz w:val="20"/>
              </w:rPr>
              <w:t>T3(</w:t>
            </w: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≥</w:t>
            </w: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lang w:eastAsia="zh-Hans"/>
              </w:rPr>
              <w:t>1.33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FEE889B" w14:textId="77777777" w:rsidR="001F4A10" w:rsidRDefault="001F4A10" w:rsidP="007449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1435">
              <w:rPr>
                <w:rFonts w:ascii="Times New Roman" w:hAnsi="Times New Roman" w:cs="Times New Roman" w:hint="eastAsia"/>
                <w:color w:val="000000"/>
                <w:sz w:val="20"/>
                <w:szCs w:val="21"/>
                <w:lang w:eastAsia="zh-Hans"/>
              </w:rPr>
              <w:t>interaction</w:t>
            </w:r>
          </w:p>
        </w:tc>
      </w:tr>
      <w:tr w:rsidR="001F4A10" w14:paraId="358992D0" w14:textId="77777777" w:rsidTr="00744985">
        <w:trPr>
          <w:trHeight w:val="510"/>
        </w:trPr>
        <w:tc>
          <w:tcPr>
            <w:tcW w:w="2122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6A2D1CE" w14:textId="590C775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Sex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F57A2AE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008B4B2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6908CF14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1FD17DF" w14:textId="29D4B51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0.7964</w:t>
            </w:r>
          </w:p>
        </w:tc>
      </w:tr>
      <w:tr w:rsidR="001F4A10" w14:paraId="579879DC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165E" w14:textId="21B800CE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0811" w14:textId="4594BBC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27A7" w14:textId="3243C49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41(0.90-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0358" w14:textId="6AF7B41C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92(1.27-2.9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F9FF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30FCD938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DF0A" w14:textId="21192CD2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4E9C" w14:textId="71C59A1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978D" w14:textId="25D5E75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71(1.12-2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F71B" w14:textId="5413EC0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19(1.35-3.5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9C73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4370C154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1354" w14:textId="5D01396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837D" w14:textId="2C46977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238F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F3EC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8FCF" w14:textId="0782067D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00D4F">
              <w:rPr>
                <w:rFonts w:ascii="Times New Roman Regular" w:hAnsi="Times New Roman Regular" w:cs="Times New Roman Regular"/>
                <w:sz w:val="20"/>
                <w:lang w:eastAsia="zh-Hans"/>
              </w:rPr>
              <w:t>0.4632</w:t>
            </w:r>
          </w:p>
        </w:tc>
      </w:tr>
      <w:tr w:rsidR="001F4A10" w14:paraId="3AE4C9AB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9825" w14:textId="7F9D492C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&lt; 60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9B1B" w14:textId="239E1B2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4895" w14:textId="23D9581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53(1.40-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33A8" w14:textId="2DE3773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06(1.49-2.8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57FF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2242ECDA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76DD" w14:textId="280ADF46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≥ 60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0302" w14:textId="3C63B76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2DD4" w14:textId="2978F7D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70(0.44-16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1081" w14:textId="61DB9FC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21(0.25-19.9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13AE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7B39C0A3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3D96" w14:textId="548F132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8DE5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3AF8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1F73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5313" w14:textId="4980C56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500D4F">
              <w:rPr>
                <w:rFonts w:ascii="Times New Roman Regular" w:hAnsi="Times New Roman Regular" w:cs="Times New Roman Regular"/>
                <w:sz w:val="20"/>
                <w:lang w:eastAsia="zh-Hans"/>
              </w:rPr>
              <w:t>0.6653</w:t>
            </w:r>
          </w:p>
        </w:tc>
      </w:tr>
      <w:tr w:rsidR="001F4A10" w14:paraId="36DF5FA1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2B04" w14:textId="61CAC520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&lt;</w:t>
            </w:r>
            <w:r w:rsidR="00DF6E12">
              <w:rPr>
                <w:rFonts w:ascii="Times New Roman Regular" w:hAnsi="Times New Roman Regular" w:cs="Times New Roman Regular" w:hint="eastAsia"/>
                <w:color w:val="000000"/>
                <w:sz w:val="20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kg/m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37C2" w14:textId="6952386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D854" w14:textId="50871BC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35(0.79-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F9F7" w14:textId="6838516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13(1.25-3.6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3E56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31ECA026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7D07" w14:textId="08B49ADD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≥ 2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kg/m</w:t>
            </w:r>
            <w:r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51B4" w14:textId="5759F84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5045" w14:textId="729C42B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67(1.18-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0D6F" w14:textId="14D1651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99(1.32-3.0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0ECD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710CE37F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9BD5" w14:textId="53E89969" w:rsidR="003357A8" w:rsidRPr="003357A8" w:rsidRDefault="00130E2E" w:rsidP="001F4A10">
            <w:pPr>
              <w:spacing w:line="480" w:lineRule="auto"/>
              <w:rPr>
                <w:rFonts w:ascii="Times New Roman Regular" w:hAnsi="Times New Roman Regular" w:cs="Times New Roman Regular" w:hint="eastAsia"/>
                <w:color w:val="000000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0"/>
              </w:rPr>
              <w:t>e</w:t>
            </w:r>
            <w:r w:rsidR="003357A8">
              <w:rPr>
                <w:rFonts w:ascii="Times New Roman Regular" w:hAnsi="Times New Roman Regular" w:cs="Times New Roman Regular" w:hint="eastAsia"/>
                <w:color w:val="000000"/>
                <w:sz w:val="20"/>
                <w:lang w:eastAsia="zh-Hans"/>
              </w:rPr>
              <w:t>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25E6" w14:textId="03F727B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DB80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6309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508C" w14:textId="40F4980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*</w:t>
            </w:r>
          </w:p>
        </w:tc>
      </w:tr>
      <w:tr w:rsidR="001F4A10" w14:paraId="7399CB40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7AC5" w14:textId="643D13E2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&lt;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0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ml/min/1.7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A62A" w14:textId="1630A2EB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87DA" w14:textId="62E6C55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93EE" w14:textId="4A2EA999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F437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5889FE29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5E51" w14:textId="1069CD43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≥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0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ml/min/1.7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443D" w14:textId="44DC421D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808D" w14:textId="50E13C6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60(1.19-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5107" w14:textId="6BD754D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01(1.44-2.8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4F09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0DD23290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4855" w14:textId="2A2924F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ABC3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2B3C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7D02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71E4" w14:textId="176AE1C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0.9491</w:t>
            </w:r>
          </w:p>
        </w:tc>
      </w:tr>
      <w:tr w:rsidR="001F4A10" w14:paraId="361E35C1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8605" w14:textId="4ED5D632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4122" w14:textId="635E8D5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B4F4" w14:textId="2B2C0D2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02(0.38-2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DB4A" w14:textId="285B04C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34(0.31-5.8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A03F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5EB82D7D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EEAE" w14:textId="2349B455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5137" w14:textId="2663E598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9A2D" w14:textId="7B2AD762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64(1.20-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791B" w14:textId="4ED70F7A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17(1.56-3.0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C299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4A8582B5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004E" w14:textId="75C3106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9FC2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8CC6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63B8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50E1" w14:textId="70331AD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1"/>
                <w:lang w:eastAsia="zh-Hans"/>
              </w:rPr>
              <w:t>0.1781</w:t>
            </w:r>
          </w:p>
        </w:tc>
      </w:tr>
      <w:tr w:rsidR="001F4A10" w14:paraId="443C6A1A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31B7" w14:textId="625C589D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431F" w14:textId="6D019C5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F006" w14:textId="7602D605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6.79(0.08-597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0871" w14:textId="65D973D4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D767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15CAFEBE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3F8F" w14:textId="68F7CE8A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422B" w14:textId="019219C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30B5" w14:textId="2E6D94A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54(1.14-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555E" w14:textId="4451A233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03(1.47-2.8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A0CF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146F3DA5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8336" w14:textId="449F2C8D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6D56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30FE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5551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E47C" w14:textId="3A0513A6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0.0578</w:t>
            </w:r>
          </w:p>
        </w:tc>
      </w:tr>
      <w:tr w:rsidR="001F4A10" w14:paraId="0D4B759B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9931" w14:textId="0B23BD17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B3C2" w14:textId="7CC6F48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F3D8" w14:textId="492D9DB0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19(0.43-3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5B31" w14:textId="1079D3E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0.18(0.02-1.5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49B5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F4A10" w14:paraId="024EB26E" w14:textId="77777777" w:rsidTr="00744985">
        <w:trPr>
          <w:trHeight w:val="510"/>
        </w:trPr>
        <w:tc>
          <w:tcPr>
            <w:tcW w:w="212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2EB6E69" w14:textId="2FC2714E" w:rsidR="001F4A10" w:rsidRDefault="001F4A10" w:rsidP="001F4A10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F78757" w14:textId="70894DEF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0FDC3C" w14:textId="676AC0CE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1.70(1.25-2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80DC84" w14:textId="3D5BCED1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 Regular" w:hAnsi="Times New Roman Regular" w:cs="Times New Roman Regular"/>
                <w:sz w:val="20"/>
                <w:lang w:eastAsia="zh-Hans"/>
              </w:rPr>
              <w:t>2.35(1.68-3.28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986B06" w14:textId="77777777" w:rsidR="001F4A10" w:rsidRDefault="001F4A10" w:rsidP="001F4A1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DEC2F1A" w14:textId="20454B0F" w:rsidR="001F4A10" w:rsidRPr="00041435" w:rsidRDefault="001F4A10" w:rsidP="001F4A10">
      <w:pPr>
        <w:spacing w:line="480" w:lineRule="auto"/>
        <w:rPr>
          <w:rFonts w:ascii="Times New Roman" w:hAnsi="Times New Roman" w:cs="Times New Roman"/>
        </w:rPr>
      </w:pPr>
      <w:r w:rsidRPr="00041435">
        <w:rPr>
          <w:rFonts w:ascii="Times New Roman" w:hAnsi="Times New Roman" w:cs="Times New Roman" w:hint="eastAsia"/>
        </w:rPr>
        <w:t xml:space="preserve">Abbreviations: BMI body mass index, </w:t>
      </w:r>
      <w:r w:rsidR="003357A8">
        <w:rPr>
          <w:rFonts w:ascii="Times New Roman" w:hAnsi="Times New Roman" w:cs="Times New Roman" w:hint="eastAsia"/>
        </w:rPr>
        <w:t>e</w:t>
      </w:r>
      <w:r w:rsidRPr="00041435">
        <w:rPr>
          <w:rFonts w:ascii="Times New Roman" w:hAnsi="Times New Roman" w:cs="Times New Roman" w:hint="eastAsia"/>
        </w:rPr>
        <w:t>GFR estimated glomerular filtration rate.</w:t>
      </w:r>
    </w:p>
    <w:p w14:paraId="64BB7C29" w14:textId="08D7BDAF" w:rsidR="001F4A10" w:rsidRDefault="001F4A10" w:rsidP="001F4A10">
      <w:pPr>
        <w:spacing w:line="480" w:lineRule="auto"/>
        <w:rPr>
          <w:rFonts w:ascii="Times New Roman" w:hAnsi="Times New Roman" w:cs="Times New Roman"/>
          <w:color w:val="000000"/>
          <w:lang w:eastAsia="zh-Hans"/>
        </w:rPr>
      </w:pPr>
      <w:r w:rsidRPr="00041435">
        <w:rPr>
          <w:rFonts w:ascii="Times New Roman" w:hAnsi="Times New Roman" w:cs="Times New Roman" w:hint="eastAsia"/>
        </w:rPr>
        <w:t>adjusted for age, sex, education, body mass index</w:t>
      </w:r>
      <w:r w:rsidRPr="00041435">
        <w:rPr>
          <w:rFonts w:ascii="Times New Roman" w:hAnsi="Times New Roman" w:cs="Times New Roman" w:hint="eastAsia"/>
          <w:lang w:eastAsia="zh-Hans"/>
        </w:rPr>
        <w:t xml:space="preserve">, </w:t>
      </w:r>
      <w:r w:rsidRPr="00041435">
        <w:rPr>
          <w:rFonts w:ascii="Times New Roman" w:hAnsi="Times New Roman" w:cs="Times New Roman" w:hint="eastAsia"/>
        </w:rPr>
        <w:t>income, smoking status, drinking status, high-sensitivity C-reactive protein</w:t>
      </w:r>
      <w:r w:rsidRPr="00041435">
        <w:rPr>
          <w:rFonts w:ascii="Times New Roman" w:hAnsi="Times New Roman" w:cs="Times New Roman" w:hint="eastAsia"/>
          <w:color w:val="000000"/>
          <w:lang w:eastAsia="zh-Hans"/>
        </w:rPr>
        <w:t xml:space="preserve">, </w:t>
      </w:r>
      <w:r w:rsidRPr="00041435">
        <w:rPr>
          <w:rFonts w:ascii="Times New Roman" w:hAnsi="Times New Roman" w:cs="Times New Roman" w:hint="eastAsia"/>
        </w:rPr>
        <w:t>estimated glomerular filtration rate</w:t>
      </w:r>
      <w:r w:rsidRPr="00041435">
        <w:rPr>
          <w:rFonts w:ascii="Times New Roman" w:hAnsi="Times New Roman" w:cs="Times New Roman" w:hint="eastAsia"/>
          <w:color w:val="000000"/>
          <w:lang w:eastAsia="zh-Hans"/>
        </w:rPr>
        <w:t>, fasting blood glucose,</w:t>
      </w:r>
      <w:r w:rsidRPr="00041435">
        <w:rPr>
          <w:rFonts w:ascii="Times New Roman" w:hAnsi="Times New Roman" w:cs="Times New Roman" w:hint="eastAsia"/>
        </w:rPr>
        <w:t xml:space="preserve"> </w:t>
      </w:r>
      <w:r w:rsidRPr="00041435">
        <w:rPr>
          <w:rFonts w:ascii="Times New Roman" w:hAnsi="Times New Roman" w:cs="Times New Roman" w:hint="eastAsia"/>
          <w:color w:val="000000"/>
          <w:lang w:eastAsia="zh-Hans"/>
        </w:rPr>
        <w:t xml:space="preserve">total cholesterol, triglyceride, </w:t>
      </w:r>
      <w:r w:rsidRPr="00041435">
        <w:rPr>
          <w:rFonts w:ascii="Times New Roman" w:hAnsi="Times New Roman" w:cs="Times New Roman" w:hint="eastAsia"/>
        </w:rPr>
        <w:t>history of hypertension d</w:t>
      </w:r>
      <w:r w:rsidRPr="00041435">
        <w:rPr>
          <w:rFonts w:ascii="Times New Roman" w:hAnsi="Times New Roman" w:cs="Times New Roman" w:hint="eastAsia"/>
          <w:color w:val="000000"/>
        </w:rPr>
        <w:t xml:space="preserve">iabetes, </w:t>
      </w:r>
      <w:r w:rsidRPr="00041435">
        <w:rPr>
          <w:rFonts w:ascii="Times New Roman" w:hAnsi="Times New Roman" w:cs="Times New Roman" w:hint="eastAsia"/>
        </w:rPr>
        <w:t>and dyslipidemia, a</w:t>
      </w:r>
      <w:r w:rsidRPr="00041435">
        <w:rPr>
          <w:rFonts w:ascii="Times New Roman" w:hAnsi="Times New Roman" w:cs="Times New Roman" w:hint="eastAsia"/>
          <w:color w:val="000000"/>
          <w:lang w:eastAsia="zh-Hans"/>
        </w:rPr>
        <w:t>ntihypertensive, antidiabetic, lipid-lowering agents.</w:t>
      </w:r>
    </w:p>
    <w:p w14:paraId="4F215972" w14:textId="77777777" w:rsidR="00CD09AD" w:rsidRDefault="00CD09AD" w:rsidP="00CD09AD">
      <w:pPr>
        <w:spacing w:line="480" w:lineRule="auto"/>
        <w:rPr>
          <w:rFonts w:ascii="Times New Roman" w:hAnsi="Times New Roman" w:cs="Times New Roman"/>
        </w:rPr>
      </w:pPr>
    </w:p>
    <w:p w14:paraId="4D715842" w14:textId="21C17828" w:rsidR="00CD09AD" w:rsidRDefault="00CD09AD" w:rsidP="00CD09AD">
      <w:pPr>
        <w:shd w:val="clear" w:color="auto" w:fill="FFFFFF"/>
        <w:spacing w:line="360" w:lineRule="auto"/>
        <w:rPr>
          <w:rFonts w:ascii="Times New Roman" w:hAnsi="Times New Roman" w:cs="Times New Roman"/>
          <w:color w:val="3E3D40"/>
        </w:rPr>
      </w:pPr>
      <w:r>
        <w:rPr>
          <w:rFonts w:ascii="Times New Roman" w:hAnsi="Times New Roman" w:cs="Times New Roman" w:hint="eastAsia"/>
          <w:b/>
          <w:bCs/>
          <w:lang w:eastAsia="zh-Hans"/>
        </w:rPr>
        <w:t>Table</w:t>
      </w:r>
      <w:r>
        <w:rPr>
          <w:rFonts w:ascii="Times New Roman" w:hAnsi="Times New Roman" w:cs="Times New Roman"/>
          <w:b/>
          <w:bCs/>
          <w:lang w:eastAsia="zh-Hans"/>
        </w:rPr>
        <w:t xml:space="preserve"> </w:t>
      </w:r>
      <w:r>
        <w:rPr>
          <w:rFonts w:ascii="Times New Roman" w:hAnsi="Times New Roman" w:cs="Times New Roman" w:hint="eastAsia"/>
          <w:b/>
          <w:bCs/>
          <w:lang w:eastAsia="zh-Hans"/>
        </w:rPr>
        <w:t>S4</w:t>
      </w:r>
      <w:r>
        <w:rPr>
          <w:rFonts w:ascii="Times New Roman" w:hAnsi="Times New Roman" w:cs="Times New Roman"/>
          <w:b/>
          <w:bCs/>
          <w:lang w:eastAsia="zh-Hans"/>
        </w:rPr>
        <w:t xml:space="preserve"> </w:t>
      </w:r>
      <w:r w:rsidRPr="00D24DBA">
        <w:rPr>
          <w:rFonts w:ascii="Times New Roman" w:hAnsi="Times New Roman" w:cs="Times New Roman"/>
          <w:color w:val="3E3D40"/>
        </w:rPr>
        <w:t>Association between the Cre/BW ratio and change in baPWV (Δ</w:t>
      </w:r>
      <w:r w:rsidR="00E575C8">
        <w:rPr>
          <w:rFonts w:ascii="Times New Roman" w:hAnsi="Times New Roman" w:cs="Times New Roman" w:hint="eastAsia"/>
          <w:color w:val="3E3D40"/>
        </w:rPr>
        <w:t xml:space="preserve"> </w:t>
      </w:r>
      <w:r w:rsidRPr="00D24DBA">
        <w:rPr>
          <w:rFonts w:ascii="Times New Roman" w:hAnsi="Times New Roman" w:cs="Times New Roman"/>
          <w:color w:val="3E3D40"/>
        </w:rPr>
        <w:t>baPWV)</w:t>
      </w:r>
      <w:r>
        <w:rPr>
          <w:rFonts w:ascii="Times New Roman" w:hAnsi="Times New Roman" w:cs="Times New Roman" w:hint="eastAsia"/>
          <w:color w:val="3E3D40"/>
        </w:rPr>
        <w:t>.</w:t>
      </w:r>
    </w:p>
    <w:tbl>
      <w:tblPr>
        <w:tblStyle w:val="ae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118"/>
        <w:gridCol w:w="1923"/>
      </w:tblGrid>
      <w:tr w:rsidR="00C46F54" w:rsidRPr="00034E19" w14:paraId="2A317C73" w14:textId="77777777" w:rsidTr="00E575C8"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</w:tcPr>
          <w:p w14:paraId="06806D5A" w14:textId="77777777" w:rsidR="00C46F54" w:rsidRPr="00034E19" w:rsidRDefault="00C46F54" w:rsidP="001F4A10">
            <w:pPr>
              <w:spacing w:line="480" w:lineRule="auto"/>
              <w:rPr>
                <w:sz w:val="20"/>
              </w:rPr>
            </w:pPr>
          </w:p>
        </w:tc>
        <w:tc>
          <w:tcPr>
            <w:tcW w:w="1879" w:type="pct"/>
            <w:tcBorders>
              <w:top w:val="single" w:sz="4" w:space="0" w:color="auto"/>
              <w:bottom w:val="single" w:sz="4" w:space="0" w:color="auto"/>
            </w:tcBorders>
          </w:tcPr>
          <w:p w14:paraId="07EFC0EF" w14:textId="6CDDF49D" w:rsidR="00C46F54" w:rsidRPr="00034E19" w:rsidRDefault="00C46F54" w:rsidP="00C46F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β (95% CI)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13C93CE3" w14:textId="7FFE7E77" w:rsidR="00C46F54" w:rsidRPr="00034E19" w:rsidRDefault="00C46F54" w:rsidP="00C46F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P value</w:t>
            </w:r>
          </w:p>
        </w:tc>
      </w:tr>
      <w:tr w:rsidR="00C46F54" w:rsidRPr="00034E19" w14:paraId="76A2DC8D" w14:textId="77777777" w:rsidTr="00E575C8">
        <w:tc>
          <w:tcPr>
            <w:tcW w:w="1962" w:type="pct"/>
            <w:tcBorders>
              <w:top w:val="single" w:sz="4" w:space="0" w:color="auto"/>
            </w:tcBorders>
          </w:tcPr>
          <w:p w14:paraId="47801328" w14:textId="118BC78D" w:rsidR="00C46F54" w:rsidRPr="00034E19" w:rsidRDefault="00C46F54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Cre/BW ratio (continuous)</w:t>
            </w:r>
          </w:p>
        </w:tc>
        <w:tc>
          <w:tcPr>
            <w:tcW w:w="1879" w:type="pct"/>
            <w:tcBorders>
              <w:top w:val="single" w:sz="4" w:space="0" w:color="auto"/>
            </w:tcBorders>
          </w:tcPr>
          <w:p w14:paraId="176BB508" w14:textId="77777777" w:rsidR="00C46F54" w:rsidRPr="00034E19" w:rsidRDefault="00C46F54" w:rsidP="001F4A10">
            <w:pPr>
              <w:spacing w:line="480" w:lineRule="auto"/>
              <w:rPr>
                <w:sz w:val="20"/>
              </w:rPr>
            </w:pPr>
          </w:p>
        </w:tc>
        <w:tc>
          <w:tcPr>
            <w:tcW w:w="1159" w:type="pct"/>
            <w:tcBorders>
              <w:top w:val="single" w:sz="4" w:space="0" w:color="auto"/>
            </w:tcBorders>
          </w:tcPr>
          <w:p w14:paraId="1A0CC308" w14:textId="77777777" w:rsidR="00C46F54" w:rsidRPr="00034E19" w:rsidRDefault="00C46F54" w:rsidP="001F4A10">
            <w:pPr>
              <w:spacing w:line="480" w:lineRule="auto"/>
              <w:rPr>
                <w:sz w:val="20"/>
              </w:rPr>
            </w:pPr>
          </w:p>
        </w:tc>
      </w:tr>
      <w:tr w:rsidR="00C46F54" w:rsidRPr="00034E19" w14:paraId="48015335" w14:textId="77777777" w:rsidTr="00E575C8">
        <w:tc>
          <w:tcPr>
            <w:tcW w:w="1962" w:type="pct"/>
          </w:tcPr>
          <w:p w14:paraId="60F3F479" w14:textId="3CCF7FFE" w:rsidR="00C46F54" w:rsidRPr="00034E19" w:rsidRDefault="00E575C8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Per 1-unit increase</w:t>
            </w:r>
          </w:p>
        </w:tc>
        <w:tc>
          <w:tcPr>
            <w:tcW w:w="1879" w:type="pct"/>
          </w:tcPr>
          <w:p w14:paraId="09F6AB57" w14:textId="45396038" w:rsidR="00C46F54" w:rsidRPr="00034E19" w:rsidRDefault="00E575C8" w:rsidP="00E575C8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71.50 (28.04, 114.96)</w:t>
            </w:r>
          </w:p>
        </w:tc>
        <w:tc>
          <w:tcPr>
            <w:tcW w:w="1159" w:type="pct"/>
          </w:tcPr>
          <w:p w14:paraId="5717D2DD" w14:textId="502D1BC8" w:rsidR="00C46F54" w:rsidRPr="00034E19" w:rsidRDefault="00E575C8" w:rsidP="00C6061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0.0013</w:t>
            </w:r>
          </w:p>
        </w:tc>
      </w:tr>
      <w:tr w:rsidR="00C46F54" w:rsidRPr="00034E19" w14:paraId="2638DAE7" w14:textId="77777777" w:rsidTr="00E575C8">
        <w:tc>
          <w:tcPr>
            <w:tcW w:w="1962" w:type="pct"/>
          </w:tcPr>
          <w:p w14:paraId="75E1F9CF" w14:textId="18FD9547" w:rsidR="00C46F54" w:rsidRPr="00034E19" w:rsidRDefault="00E575C8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Cre/BW ratio (tertiles)</w:t>
            </w:r>
          </w:p>
        </w:tc>
        <w:tc>
          <w:tcPr>
            <w:tcW w:w="1879" w:type="pct"/>
          </w:tcPr>
          <w:p w14:paraId="79396711" w14:textId="77777777" w:rsidR="00C46F54" w:rsidRPr="00034E19" w:rsidRDefault="00C46F54" w:rsidP="00E575C8">
            <w:pPr>
              <w:spacing w:line="480" w:lineRule="auto"/>
              <w:rPr>
                <w:sz w:val="20"/>
              </w:rPr>
            </w:pPr>
          </w:p>
        </w:tc>
        <w:tc>
          <w:tcPr>
            <w:tcW w:w="1159" w:type="pct"/>
          </w:tcPr>
          <w:p w14:paraId="2A33F488" w14:textId="77777777" w:rsidR="00C46F54" w:rsidRPr="00034E19" w:rsidRDefault="00C46F54" w:rsidP="00C6061F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C46F54" w:rsidRPr="00034E19" w14:paraId="2586FE9A" w14:textId="77777777" w:rsidTr="00E575C8">
        <w:tc>
          <w:tcPr>
            <w:tcW w:w="1962" w:type="pct"/>
          </w:tcPr>
          <w:p w14:paraId="6E328D0F" w14:textId="0D8199DB" w:rsidR="00C46F54" w:rsidRPr="00034E19" w:rsidRDefault="00E575C8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T1(</w:t>
            </w:r>
            <w:r w:rsidRPr="00034E19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&lt;1.06)</w:t>
            </w:r>
          </w:p>
        </w:tc>
        <w:tc>
          <w:tcPr>
            <w:tcW w:w="1879" w:type="pct"/>
          </w:tcPr>
          <w:p w14:paraId="245A5AAF" w14:textId="46D32B9B" w:rsidR="00C46F54" w:rsidRPr="00034E19" w:rsidRDefault="00E575C8" w:rsidP="00E575C8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Reference</w:t>
            </w:r>
          </w:p>
        </w:tc>
        <w:tc>
          <w:tcPr>
            <w:tcW w:w="1159" w:type="pct"/>
          </w:tcPr>
          <w:p w14:paraId="3955A425" w14:textId="77777777" w:rsidR="00C46F54" w:rsidRPr="00034E19" w:rsidRDefault="00C46F54" w:rsidP="00C6061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46F54" w:rsidRPr="00034E19" w14:paraId="756D85C0" w14:textId="77777777" w:rsidTr="00E575C8">
        <w:tc>
          <w:tcPr>
            <w:tcW w:w="1962" w:type="pct"/>
          </w:tcPr>
          <w:p w14:paraId="46E227A5" w14:textId="2B49AD6D" w:rsidR="00C46F54" w:rsidRPr="00034E19" w:rsidRDefault="00E575C8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T2(1.07-1.32)</w:t>
            </w:r>
          </w:p>
        </w:tc>
        <w:tc>
          <w:tcPr>
            <w:tcW w:w="1879" w:type="pct"/>
          </w:tcPr>
          <w:p w14:paraId="6D17CCA4" w14:textId="1A5B0D94" w:rsidR="00C46F54" w:rsidRPr="00034E19" w:rsidRDefault="00E575C8" w:rsidP="00E575C8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color w:val="000000"/>
                <w:sz w:val="20"/>
              </w:rPr>
              <w:t>30.82(1.36, 60.28)</w:t>
            </w:r>
          </w:p>
        </w:tc>
        <w:tc>
          <w:tcPr>
            <w:tcW w:w="1159" w:type="pct"/>
          </w:tcPr>
          <w:p w14:paraId="45129867" w14:textId="66A7E088" w:rsidR="00C46F54" w:rsidRPr="00034E19" w:rsidRDefault="00E575C8" w:rsidP="00C6061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0.0403</w:t>
            </w:r>
          </w:p>
        </w:tc>
      </w:tr>
      <w:tr w:rsidR="00C46F54" w:rsidRPr="00034E19" w14:paraId="14AEDDB9" w14:textId="77777777" w:rsidTr="00E575C8">
        <w:tc>
          <w:tcPr>
            <w:tcW w:w="1962" w:type="pct"/>
          </w:tcPr>
          <w:p w14:paraId="05B10AE5" w14:textId="2BE7F42D" w:rsidR="00C46F54" w:rsidRPr="00034E19" w:rsidRDefault="00E575C8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T3(</w:t>
            </w:r>
            <w:r w:rsidRPr="00034E19">
              <w:rPr>
                <w:rFonts w:ascii="Times New Roman" w:hAnsi="Times New Roman" w:cs="Times New Roman"/>
                <w:color w:val="000000"/>
                <w:sz w:val="20"/>
                <w:lang w:eastAsia="zh-Hans"/>
              </w:rPr>
              <w:t>≥1.33)</w:t>
            </w:r>
          </w:p>
        </w:tc>
        <w:tc>
          <w:tcPr>
            <w:tcW w:w="1879" w:type="pct"/>
          </w:tcPr>
          <w:p w14:paraId="73FB9522" w14:textId="4EA32C3D" w:rsidR="00C46F54" w:rsidRPr="00034E19" w:rsidRDefault="00E575C8" w:rsidP="00E575C8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color w:val="000000"/>
                <w:sz w:val="20"/>
              </w:rPr>
              <w:t>47.80(15.01, 80.59)</w:t>
            </w:r>
          </w:p>
        </w:tc>
        <w:tc>
          <w:tcPr>
            <w:tcW w:w="1159" w:type="pct"/>
          </w:tcPr>
          <w:p w14:paraId="15951E0F" w14:textId="21F63D8D" w:rsidR="00C46F54" w:rsidRPr="00034E19" w:rsidRDefault="00E575C8" w:rsidP="00C6061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0.0043</w:t>
            </w:r>
          </w:p>
        </w:tc>
      </w:tr>
      <w:tr w:rsidR="00C46F54" w:rsidRPr="00034E19" w14:paraId="50B09ACD" w14:textId="77777777" w:rsidTr="00E575C8">
        <w:tc>
          <w:tcPr>
            <w:tcW w:w="1962" w:type="pct"/>
          </w:tcPr>
          <w:p w14:paraId="137CC57F" w14:textId="3DEFAF32" w:rsidR="00C46F54" w:rsidRPr="00034E19" w:rsidRDefault="00E575C8" w:rsidP="001F4A10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 xml:space="preserve">P overall </w:t>
            </w:r>
          </w:p>
        </w:tc>
        <w:tc>
          <w:tcPr>
            <w:tcW w:w="1879" w:type="pct"/>
          </w:tcPr>
          <w:p w14:paraId="34B150F6" w14:textId="77777777" w:rsidR="00C46F54" w:rsidRPr="00034E19" w:rsidRDefault="00C46F54" w:rsidP="00E575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9" w:type="pct"/>
          </w:tcPr>
          <w:p w14:paraId="117BAD36" w14:textId="7AE30E71" w:rsidR="00C46F54" w:rsidRPr="00034E19" w:rsidRDefault="00E575C8" w:rsidP="00C6061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34E19">
              <w:rPr>
                <w:rFonts w:ascii="Times New Roman" w:hAnsi="Times New Roman" w:cs="Times New Roman"/>
                <w:sz w:val="20"/>
              </w:rPr>
              <w:t>0.014</w:t>
            </w:r>
          </w:p>
        </w:tc>
      </w:tr>
    </w:tbl>
    <w:p w14:paraId="2866B364" w14:textId="7FD0F49A" w:rsidR="00E575C8" w:rsidRDefault="00E575C8" w:rsidP="00E575C8">
      <w:pPr>
        <w:spacing w:line="480" w:lineRule="auto"/>
        <w:rPr>
          <w:rFonts w:ascii="Times New Roman" w:hAnsi="Times New Roman" w:cs="Times New Roman"/>
        </w:rPr>
      </w:pPr>
      <w:r w:rsidRPr="00E575C8">
        <w:rPr>
          <w:rFonts w:ascii="Times New Roman" w:hAnsi="Times New Roman" w:cs="Times New Roman"/>
        </w:rPr>
        <w:t>Model was adjusted</w:t>
      </w:r>
      <w:r>
        <w:rPr>
          <w:rFonts w:ascii="Times New Roman" w:hAnsi="Times New Roman" w:cs="Times New Roman" w:hint="eastAsia"/>
        </w:rPr>
        <w:t xml:space="preserve"> for age, sex, education, body mass index</w:t>
      </w:r>
      <w:r>
        <w:rPr>
          <w:rFonts w:ascii="Times New Roman" w:hAnsi="Times New Roman" w:cs="Times New Roman" w:hint="eastAsia"/>
          <w:lang w:eastAsia="zh-Hans"/>
        </w:rPr>
        <w:t xml:space="preserve">, </w:t>
      </w:r>
      <w:r>
        <w:rPr>
          <w:rFonts w:ascii="Times New Roman" w:hAnsi="Times New Roman" w:cs="Times New Roman" w:hint="eastAsia"/>
        </w:rPr>
        <w:t>income, smoking status, drinking status, high-sensitivity C-reactive protein</w:t>
      </w:r>
      <w:r>
        <w:rPr>
          <w:rFonts w:ascii="Times New Roman" w:hAnsi="Times New Roman" w:cs="Times New Roman" w:hint="eastAsia"/>
          <w:color w:val="000000"/>
          <w:lang w:eastAsia="zh-Hans"/>
        </w:rPr>
        <w:t xml:space="preserve">, </w:t>
      </w:r>
      <w:r>
        <w:rPr>
          <w:rFonts w:ascii="Times New Roman" w:hAnsi="Times New Roman" w:cs="Times New Roman" w:hint="eastAsia"/>
        </w:rPr>
        <w:t xml:space="preserve">estimated glomerular </w:t>
      </w:r>
      <w:r>
        <w:rPr>
          <w:rFonts w:ascii="Times New Roman" w:hAnsi="Times New Roman" w:cs="Times New Roman" w:hint="eastAsia"/>
        </w:rPr>
        <w:lastRenderedPageBreak/>
        <w:t>filtration rate</w:t>
      </w:r>
      <w:r>
        <w:rPr>
          <w:rFonts w:ascii="Times New Roman" w:hAnsi="Times New Roman" w:cs="Times New Roman" w:hint="eastAsia"/>
          <w:color w:val="000000"/>
          <w:lang w:eastAsia="zh-Hans"/>
        </w:rPr>
        <w:t>, fasting blood glucose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color w:val="000000"/>
          <w:lang w:eastAsia="zh-Hans"/>
        </w:rPr>
        <w:t xml:space="preserve">total cholesterol, triglyceride, </w:t>
      </w:r>
      <w:r>
        <w:rPr>
          <w:rFonts w:ascii="Times New Roman" w:hAnsi="Times New Roman" w:cs="Times New Roman" w:hint="eastAsia"/>
        </w:rPr>
        <w:t>history of hypertension d</w:t>
      </w:r>
      <w:r>
        <w:rPr>
          <w:rFonts w:ascii="Times New Roman" w:hAnsi="Times New Roman" w:cs="Times New Roman" w:hint="eastAsia"/>
          <w:color w:val="000000"/>
        </w:rPr>
        <w:t xml:space="preserve">iabetes, </w:t>
      </w:r>
      <w:r>
        <w:rPr>
          <w:rFonts w:ascii="Times New Roman" w:hAnsi="Times New Roman" w:cs="Times New Roman" w:hint="eastAsia"/>
        </w:rPr>
        <w:t>and dyslipidemia, a</w:t>
      </w:r>
      <w:r>
        <w:rPr>
          <w:rFonts w:ascii="Times New Roman" w:hAnsi="Times New Roman" w:cs="Times New Roman" w:hint="eastAsia"/>
          <w:color w:val="000000"/>
          <w:lang w:eastAsia="zh-Hans"/>
        </w:rPr>
        <w:t>ntihypertensive, antidiabetic, lipid-lowering agents.</w:t>
      </w:r>
    </w:p>
    <w:p w14:paraId="4BAB6157" w14:textId="77777777" w:rsidR="00C46F54" w:rsidRPr="00E575C8" w:rsidRDefault="00C46F54" w:rsidP="001F4A10">
      <w:pPr>
        <w:spacing w:line="480" w:lineRule="auto"/>
      </w:pPr>
    </w:p>
    <w:sectPr w:rsidR="00C46F54" w:rsidRPr="00E575C8" w:rsidSect="00BD47A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702DD5" w14:textId="77777777" w:rsidR="0073772E" w:rsidRDefault="0073772E" w:rsidP="00957F6B">
      <w:r>
        <w:separator/>
      </w:r>
    </w:p>
  </w:endnote>
  <w:endnote w:type="continuationSeparator" w:id="0">
    <w:p w14:paraId="1A1EF6C6" w14:textId="77777777" w:rsidR="0073772E" w:rsidRDefault="0073772E" w:rsidP="0095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Times New Roman Bold">
    <w:altName w:val="Times New Roman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C50803" w14:textId="77777777" w:rsidR="0073772E" w:rsidRDefault="0073772E" w:rsidP="00957F6B">
      <w:r>
        <w:separator/>
      </w:r>
    </w:p>
  </w:footnote>
  <w:footnote w:type="continuationSeparator" w:id="0">
    <w:p w14:paraId="6718BB67" w14:textId="77777777" w:rsidR="0073772E" w:rsidRDefault="0073772E" w:rsidP="0095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6B"/>
    <w:rsid w:val="00034E19"/>
    <w:rsid w:val="00046453"/>
    <w:rsid w:val="00097EF6"/>
    <w:rsid w:val="00130E2E"/>
    <w:rsid w:val="00191D89"/>
    <w:rsid w:val="001D6243"/>
    <w:rsid w:val="001F4A10"/>
    <w:rsid w:val="00237059"/>
    <w:rsid w:val="00270914"/>
    <w:rsid w:val="00285E22"/>
    <w:rsid w:val="002C4EC9"/>
    <w:rsid w:val="0031274F"/>
    <w:rsid w:val="003357A8"/>
    <w:rsid w:val="00383890"/>
    <w:rsid w:val="003A69C4"/>
    <w:rsid w:val="004D3B1E"/>
    <w:rsid w:val="004E0900"/>
    <w:rsid w:val="004E313A"/>
    <w:rsid w:val="004E3DFB"/>
    <w:rsid w:val="005A0A94"/>
    <w:rsid w:val="005D7D9C"/>
    <w:rsid w:val="006454AE"/>
    <w:rsid w:val="00727EEC"/>
    <w:rsid w:val="0073772E"/>
    <w:rsid w:val="00832357"/>
    <w:rsid w:val="00841BF2"/>
    <w:rsid w:val="0085425C"/>
    <w:rsid w:val="008A2131"/>
    <w:rsid w:val="008B17A5"/>
    <w:rsid w:val="008E2679"/>
    <w:rsid w:val="00957F6B"/>
    <w:rsid w:val="009629FB"/>
    <w:rsid w:val="00986A26"/>
    <w:rsid w:val="00A431BD"/>
    <w:rsid w:val="00AC67B9"/>
    <w:rsid w:val="00B075A0"/>
    <w:rsid w:val="00BC225E"/>
    <w:rsid w:val="00BD47A8"/>
    <w:rsid w:val="00BE72DE"/>
    <w:rsid w:val="00C03333"/>
    <w:rsid w:val="00C27227"/>
    <w:rsid w:val="00C46F54"/>
    <w:rsid w:val="00C6061F"/>
    <w:rsid w:val="00CD09AD"/>
    <w:rsid w:val="00D1487D"/>
    <w:rsid w:val="00D6264C"/>
    <w:rsid w:val="00D75A7E"/>
    <w:rsid w:val="00DA5221"/>
    <w:rsid w:val="00DF6E12"/>
    <w:rsid w:val="00E575C8"/>
    <w:rsid w:val="00F263B0"/>
    <w:rsid w:val="00F7224C"/>
    <w:rsid w:val="00FB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0AC92"/>
  <w15:chartTrackingRefBased/>
  <w15:docId w15:val="{D4822F32-3B19-D946-8C65-E07C464E9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F6B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7F6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7F6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7F6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7F6B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7F6B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7F6B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7F6B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7F6B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7F6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7F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7F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7F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7F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7F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7F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7F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7F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7F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7F6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57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7F6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57F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7F6B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57F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7F6B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57F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7F6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57F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7F6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957F6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57F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57F6B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957F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57F6B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24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7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9</Pages>
  <Words>1154</Words>
  <Characters>6584</Characters>
  <Application>Microsoft Office Word</Application>
  <DocSecurity>0</DocSecurity>
  <Lines>54</Lines>
  <Paragraphs>15</Paragraphs>
  <ScaleCrop>false</ScaleCrop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 Zhang</dc:creator>
  <cp:keywords/>
  <dc:description/>
  <cp:lastModifiedBy> office</cp:lastModifiedBy>
  <cp:revision>31</cp:revision>
  <dcterms:created xsi:type="dcterms:W3CDTF">2024-07-25T03:29:00Z</dcterms:created>
  <dcterms:modified xsi:type="dcterms:W3CDTF">2026-01-01T05:17:00Z</dcterms:modified>
</cp:coreProperties>
</file>